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4574F6" w14:textId="20D20014" w:rsidR="00DD283F" w:rsidRDefault="002710E1">
      <w:r w:rsidRPr="000A1C30">
        <w:rPr>
          <w:b/>
          <w:bCs/>
        </w:rPr>
        <w:t>Supplementary File 1</w:t>
      </w:r>
      <w:r w:rsidR="00EE71C9">
        <w:t xml:space="preserve">: </w:t>
      </w:r>
      <w:r w:rsidR="00EE71C9" w:rsidRPr="00071467">
        <w:rPr>
          <w:b/>
          <w:bCs/>
        </w:rPr>
        <w:t>Full questionnaire</w:t>
      </w:r>
      <w:r w:rsidR="00EE71C9" w:rsidRPr="000A1C30">
        <w:t xml:space="preserve"> </w:t>
      </w:r>
    </w:p>
    <w:p w14:paraId="5E61A757" w14:textId="77777777" w:rsidR="007B33B3" w:rsidRPr="005E6167" w:rsidRDefault="008D3308" w:rsidP="008D3308">
      <w:r w:rsidRPr="005E6167">
        <w:t> </w:t>
      </w:r>
    </w:p>
    <w:tbl>
      <w:tblPr>
        <w:tblStyle w:val="TableGrid"/>
        <w:tblW w:w="5441" w:type="pct"/>
        <w:tblLook w:val="04A0" w:firstRow="1" w:lastRow="0" w:firstColumn="1" w:lastColumn="0" w:noHBand="0" w:noVBand="1"/>
      </w:tblPr>
      <w:tblGrid>
        <w:gridCol w:w="4581"/>
        <w:gridCol w:w="5594"/>
      </w:tblGrid>
      <w:tr w:rsidR="007B33B3" w14:paraId="3CB86938" w14:textId="77777777" w:rsidTr="00B53F89">
        <w:trPr>
          <w:trHeight w:val="177"/>
        </w:trPr>
        <w:tc>
          <w:tcPr>
            <w:tcW w:w="5000" w:type="pct"/>
            <w:gridSpan w:val="2"/>
          </w:tcPr>
          <w:p w14:paraId="4C6E3DFD" w14:textId="77777777" w:rsidR="007B33B3" w:rsidRPr="005E6167" w:rsidRDefault="007B33B3" w:rsidP="007B33B3">
            <w:r w:rsidRPr="005E6167">
              <w:rPr>
                <w:b/>
                <w:bCs/>
              </w:rPr>
              <w:t>Section 1: Demographic Data</w:t>
            </w:r>
          </w:p>
          <w:p w14:paraId="1E4AF57C" w14:textId="77777777" w:rsidR="007B33B3" w:rsidRDefault="007B33B3" w:rsidP="008D3308"/>
        </w:tc>
      </w:tr>
      <w:tr w:rsidR="007B33B3" w14:paraId="4FE11C2E" w14:textId="77777777" w:rsidTr="00B53F89">
        <w:trPr>
          <w:trHeight w:val="385"/>
        </w:trPr>
        <w:tc>
          <w:tcPr>
            <w:tcW w:w="2251" w:type="pct"/>
          </w:tcPr>
          <w:p w14:paraId="2DD805EA" w14:textId="77777777" w:rsidR="007B33B3" w:rsidRPr="005E6167" w:rsidRDefault="007B33B3" w:rsidP="007B33B3">
            <w:r w:rsidRPr="005E6167">
              <w:t>What is your age?</w:t>
            </w:r>
          </w:p>
          <w:p w14:paraId="09A954A6" w14:textId="77777777" w:rsidR="007B33B3" w:rsidRDefault="007B33B3" w:rsidP="008D3308"/>
        </w:tc>
        <w:tc>
          <w:tcPr>
            <w:tcW w:w="2749" w:type="pct"/>
          </w:tcPr>
          <w:p w14:paraId="3ED81530" w14:textId="77777777" w:rsidR="007B33B3" w:rsidRDefault="007B33B3" w:rsidP="007B33B3">
            <w:pPr>
              <w:pStyle w:val="ListParagraph"/>
              <w:numPr>
                <w:ilvl w:val="0"/>
                <w:numId w:val="23"/>
              </w:numPr>
            </w:pPr>
            <w:r w:rsidRPr="005E6167">
              <w:t>65–69</w:t>
            </w:r>
          </w:p>
          <w:p w14:paraId="0BDB92F2" w14:textId="17AE6DC9" w:rsidR="007B33B3" w:rsidRDefault="007B33B3" w:rsidP="007B33B3">
            <w:pPr>
              <w:pStyle w:val="ListParagraph"/>
              <w:numPr>
                <w:ilvl w:val="0"/>
                <w:numId w:val="23"/>
              </w:numPr>
            </w:pPr>
            <w:r w:rsidRPr="005E6167">
              <w:t>70–74</w:t>
            </w:r>
          </w:p>
          <w:p w14:paraId="1E665649" w14:textId="77777777" w:rsidR="007B33B3" w:rsidRDefault="007B33B3" w:rsidP="007B33B3">
            <w:pPr>
              <w:pStyle w:val="ListParagraph"/>
              <w:numPr>
                <w:ilvl w:val="0"/>
                <w:numId w:val="23"/>
              </w:numPr>
            </w:pPr>
            <w:r w:rsidRPr="005E6167">
              <w:t>75–79</w:t>
            </w:r>
          </w:p>
          <w:p w14:paraId="40212CD6" w14:textId="05240D86" w:rsidR="007B33B3" w:rsidRDefault="007B33B3" w:rsidP="007B33B3">
            <w:pPr>
              <w:pStyle w:val="ListParagraph"/>
              <w:numPr>
                <w:ilvl w:val="0"/>
                <w:numId w:val="23"/>
              </w:numPr>
            </w:pPr>
            <w:r w:rsidRPr="005E6167">
              <w:t>80 and above</w:t>
            </w:r>
          </w:p>
        </w:tc>
      </w:tr>
      <w:tr w:rsidR="007B33B3" w14:paraId="270FC62E" w14:textId="77777777" w:rsidTr="00B53F89">
        <w:trPr>
          <w:trHeight w:val="187"/>
        </w:trPr>
        <w:tc>
          <w:tcPr>
            <w:tcW w:w="2251" w:type="pct"/>
          </w:tcPr>
          <w:p w14:paraId="0DC0E7AE" w14:textId="77777777" w:rsidR="007B33B3" w:rsidRPr="005E6167" w:rsidRDefault="007B33B3" w:rsidP="007B33B3">
            <w:r w:rsidRPr="005E6167">
              <w:t>What is your gender?</w:t>
            </w:r>
          </w:p>
          <w:p w14:paraId="0A02FB7D" w14:textId="77777777" w:rsidR="007B33B3" w:rsidRDefault="007B33B3" w:rsidP="008D3308"/>
        </w:tc>
        <w:tc>
          <w:tcPr>
            <w:tcW w:w="2749" w:type="pct"/>
          </w:tcPr>
          <w:p w14:paraId="15408C2E" w14:textId="77777777" w:rsidR="007B33B3" w:rsidRDefault="007B33B3" w:rsidP="007B33B3">
            <w:pPr>
              <w:pStyle w:val="ListParagraph"/>
              <w:numPr>
                <w:ilvl w:val="0"/>
                <w:numId w:val="22"/>
              </w:numPr>
            </w:pPr>
            <w:r w:rsidRPr="005E6167">
              <w:t>Male</w:t>
            </w:r>
          </w:p>
          <w:p w14:paraId="2F7697AB" w14:textId="19B6662E" w:rsidR="007B33B3" w:rsidRDefault="007B33B3" w:rsidP="007B33B3">
            <w:pPr>
              <w:pStyle w:val="ListParagraph"/>
              <w:numPr>
                <w:ilvl w:val="0"/>
                <w:numId w:val="22"/>
              </w:numPr>
            </w:pPr>
            <w:r w:rsidRPr="005E6167">
              <w:t>Female</w:t>
            </w:r>
          </w:p>
        </w:tc>
      </w:tr>
      <w:tr w:rsidR="007B33B3" w14:paraId="387E3700" w14:textId="77777777" w:rsidTr="00B53F89">
        <w:trPr>
          <w:trHeight w:val="380"/>
        </w:trPr>
        <w:tc>
          <w:tcPr>
            <w:tcW w:w="2251" w:type="pct"/>
          </w:tcPr>
          <w:p w14:paraId="2332A85B" w14:textId="5276A038" w:rsidR="007B33B3" w:rsidRDefault="007B33B3" w:rsidP="007B33B3">
            <w:r w:rsidRPr="005E6167">
              <w:t>What is your current marital status?</w:t>
            </w:r>
          </w:p>
        </w:tc>
        <w:tc>
          <w:tcPr>
            <w:tcW w:w="2749" w:type="pct"/>
          </w:tcPr>
          <w:p w14:paraId="31F8878A" w14:textId="77777777" w:rsidR="007B33B3" w:rsidRDefault="007B33B3" w:rsidP="007B33B3">
            <w:pPr>
              <w:pStyle w:val="ListParagraph"/>
              <w:numPr>
                <w:ilvl w:val="0"/>
                <w:numId w:val="22"/>
              </w:numPr>
            </w:pPr>
            <w:r w:rsidRPr="005E6167">
              <w:t>Single</w:t>
            </w:r>
          </w:p>
          <w:p w14:paraId="27EE751F" w14:textId="77777777" w:rsidR="007B33B3" w:rsidRDefault="007B33B3" w:rsidP="007B33B3">
            <w:pPr>
              <w:pStyle w:val="ListParagraph"/>
              <w:numPr>
                <w:ilvl w:val="0"/>
                <w:numId w:val="22"/>
              </w:numPr>
            </w:pPr>
            <w:r w:rsidRPr="005E6167">
              <w:t>Married</w:t>
            </w:r>
          </w:p>
          <w:p w14:paraId="4A2F686E" w14:textId="77777777" w:rsidR="007B33B3" w:rsidRDefault="007B33B3" w:rsidP="007B33B3">
            <w:pPr>
              <w:pStyle w:val="ListParagraph"/>
              <w:numPr>
                <w:ilvl w:val="0"/>
                <w:numId w:val="22"/>
              </w:numPr>
            </w:pPr>
            <w:r w:rsidRPr="005E6167">
              <w:t>Widowed</w:t>
            </w:r>
          </w:p>
          <w:p w14:paraId="69717622" w14:textId="721A4731" w:rsidR="007B33B3" w:rsidRDefault="007B33B3" w:rsidP="007B33B3">
            <w:pPr>
              <w:pStyle w:val="ListParagraph"/>
              <w:numPr>
                <w:ilvl w:val="0"/>
                <w:numId w:val="22"/>
              </w:numPr>
            </w:pPr>
            <w:r w:rsidRPr="005E6167">
              <w:t>Divorced</w:t>
            </w:r>
          </w:p>
        </w:tc>
      </w:tr>
      <w:tr w:rsidR="007B33B3" w14:paraId="506A0447" w14:textId="77777777" w:rsidTr="00B53F89">
        <w:trPr>
          <w:trHeight w:val="565"/>
        </w:trPr>
        <w:tc>
          <w:tcPr>
            <w:tcW w:w="2251" w:type="pct"/>
          </w:tcPr>
          <w:p w14:paraId="48C8F4EB" w14:textId="77777777" w:rsidR="007B33B3" w:rsidRPr="005E6167" w:rsidRDefault="007B33B3" w:rsidP="007B33B3">
            <w:r w:rsidRPr="005E6167">
              <w:t>What is your education level?</w:t>
            </w:r>
          </w:p>
          <w:p w14:paraId="5D10CC25" w14:textId="77777777" w:rsidR="007B33B3" w:rsidRDefault="007B33B3" w:rsidP="008D3308"/>
        </w:tc>
        <w:tc>
          <w:tcPr>
            <w:tcW w:w="2749" w:type="pct"/>
          </w:tcPr>
          <w:p w14:paraId="40BFC635" w14:textId="77777777" w:rsidR="007B33B3" w:rsidRDefault="007B33B3" w:rsidP="007B33B3">
            <w:pPr>
              <w:pStyle w:val="ListParagraph"/>
              <w:numPr>
                <w:ilvl w:val="0"/>
                <w:numId w:val="22"/>
              </w:numPr>
            </w:pPr>
            <w:r w:rsidRPr="005E6167">
              <w:t>No formal education</w:t>
            </w:r>
          </w:p>
          <w:p w14:paraId="59BB7007" w14:textId="77777777" w:rsidR="007B33B3" w:rsidRDefault="007B33B3" w:rsidP="007B33B3">
            <w:pPr>
              <w:pStyle w:val="ListParagraph"/>
              <w:numPr>
                <w:ilvl w:val="0"/>
                <w:numId w:val="22"/>
              </w:numPr>
            </w:pPr>
            <w:r w:rsidRPr="005E6167">
              <w:t>High school or less</w:t>
            </w:r>
          </w:p>
          <w:p w14:paraId="61A73171" w14:textId="77777777" w:rsidR="007B33B3" w:rsidRDefault="007B33B3" w:rsidP="007B33B3">
            <w:pPr>
              <w:pStyle w:val="ListParagraph"/>
              <w:numPr>
                <w:ilvl w:val="0"/>
                <w:numId w:val="22"/>
              </w:numPr>
            </w:pPr>
            <w:r w:rsidRPr="005E6167">
              <w:t>Bachelor’s degree</w:t>
            </w:r>
          </w:p>
          <w:p w14:paraId="68749CC7" w14:textId="6FAA2B74" w:rsidR="007B33B3" w:rsidRDefault="007B33B3" w:rsidP="007B33B3">
            <w:pPr>
              <w:pStyle w:val="ListParagraph"/>
              <w:numPr>
                <w:ilvl w:val="0"/>
                <w:numId w:val="22"/>
              </w:numPr>
            </w:pPr>
            <w:r w:rsidRPr="005E6167">
              <w:t>Postgraduate degree</w:t>
            </w:r>
          </w:p>
        </w:tc>
      </w:tr>
      <w:tr w:rsidR="007B33B3" w14:paraId="0565A0F7" w14:textId="77777777" w:rsidTr="00B53F89">
        <w:trPr>
          <w:trHeight w:val="289"/>
        </w:trPr>
        <w:tc>
          <w:tcPr>
            <w:tcW w:w="2251" w:type="pct"/>
          </w:tcPr>
          <w:p w14:paraId="018616F3" w14:textId="77777777" w:rsidR="007B33B3" w:rsidRPr="005E6167" w:rsidRDefault="007B33B3" w:rsidP="007B33B3">
            <w:r w:rsidRPr="005E6167">
              <w:t>What is your employment status?</w:t>
            </w:r>
          </w:p>
          <w:p w14:paraId="0E32FC6D" w14:textId="77777777" w:rsidR="007B33B3" w:rsidRDefault="007B33B3" w:rsidP="008D3308"/>
        </w:tc>
        <w:tc>
          <w:tcPr>
            <w:tcW w:w="2749" w:type="pct"/>
          </w:tcPr>
          <w:p w14:paraId="17931BAE" w14:textId="77777777" w:rsidR="007B33B3" w:rsidRDefault="007B33B3" w:rsidP="007B33B3">
            <w:pPr>
              <w:pStyle w:val="ListParagraph"/>
              <w:numPr>
                <w:ilvl w:val="0"/>
                <w:numId w:val="22"/>
              </w:numPr>
            </w:pPr>
            <w:r w:rsidRPr="005E6167">
              <w:t>Employed</w:t>
            </w:r>
          </w:p>
          <w:p w14:paraId="65CE9588" w14:textId="77777777" w:rsidR="007B33B3" w:rsidRDefault="007B33B3" w:rsidP="007B33B3">
            <w:pPr>
              <w:pStyle w:val="ListParagraph"/>
              <w:numPr>
                <w:ilvl w:val="0"/>
                <w:numId w:val="22"/>
              </w:numPr>
            </w:pPr>
            <w:r w:rsidRPr="005E6167">
              <w:t>Retired</w:t>
            </w:r>
          </w:p>
          <w:p w14:paraId="550A92E6" w14:textId="231A0874" w:rsidR="007B33B3" w:rsidRDefault="007B33B3" w:rsidP="007B33B3">
            <w:pPr>
              <w:pStyle w:val="ListParagraph"/>
              <w:numPr>
                <w:ilvl w:val="0"/>
                <w:numId w:val="22"/>
              </w:numPr>
            </w:pPr>
            <w:r w:rsidRPr="005E6167">
              <w:t>Unemployed</w:t>
            </w:r>
          </w:p>
        </w:tc>
      </w:tr>
      <w:tr w:rsidR="007B33B3" w14:paraId="4B110459" w14:textId="77777777" w:rsidTr="00B53F89">
        <w:trPr>
          <w:trHeight w:val="749"/>
        </w:trPr>
        <w:tc>
          <w:tcPr>
            <w:tcW w:w="2251" w:type="pct"/>
          </w:tcPr>
          <w:p w14:paraId="335D9339" w14:textId="1A314C47" w:rsidR="007B33B3" w:rsidRPr="005E6167" w:rsidRDefault="007B33B3" w:rsidP="007B33B3">
            <w:r w:rsidRPr="005E6167">
              <w:t>What is your monthly income?</w:t>
            </w:r>
          </w:p>
        </w:tc>
        <w:tc>
          <w:tcPr>
            <w:tcW w:w="2749" w:type="pct"/>
          </w:tcPr>
          <w:p w14:paraId="75AF0FD2" w14:textId="77777777" w:rsidR="007B33B3" w:rsidRPr="005E6167" w:rsidRDefault="007B33B3" w:rsidP="007B33B3">
            <w:pPr>
              <w:pStyle w:val="ListParagraph"/>
              <w:numPr>
                <w:ilvl w:val="0"/>
                <w:numId w:val="22"/>
              </w:numPr>
            </w:pPr>
            <w:r w:rsidRPr="005E6167">
              <w:t>Less than 3,000 SAR</w:t>
            </w:r>
          </w:p>
          <w:p w14:paraId="57FED0E4" w14:textId="77777777" w:rsidR="007B33B3" w:rsidRPr="005E6167" w:rsidRDefault="007B33B3" w:rsidP="007B33B3">
            <w:pPr>
              <w:pStyle w:val="ListParagraph"/>
              <w:numPr>
                <w:ilvl w:val="0"/>
                <w:numId w:val="22"/>
              </w:numPr>
            </w:pPr>
            <w:r w:rsidRPr="005E6167">
              <w:t>3,000–5,999 SAR</w:t>
            </w:r>
          </w:p>
          <w:p w14:paraId="65A0A05B" w14:textId="77777777" w:rsidR="007B33B3" w:rsidRPr="005E6167" w:rsidRDefault="007B33B3" w:rsidP="007B33B3">
            <w:pPr>
              <w:pStyle w:val="ListParagraph"/>
              <w:numPr>
                <w:ilvl w:val="0"/>
                <w:numId w:val="22"/>
              </w:numPr>
            </w:pPr>
            <w:r w:rsidRPr="005E6167">
              <w:t>6,000–9,999 SAR</w:t>
            </w:r>
          </w:p>
          <w:p w14:paraId="5E34A19E" w14:textId="77777777" w:rsidR="007B33B3" w:rsidRPr="005E6167" w:rsidRDefault="007B33B3" w:rsidP="007B33B3">
            <w:pPr>
              <w:pStyle w:val="ListParagraph"/>
              <w:numPr>
                <w:ilvl w:val="0"/>
                <w:numId w:val="22"/>
              </w:numPr>
            </w:pPr>
            <w:r w:rsidRPr="005E6167">
              <w:t>10,000-19,999</w:t>
            </w:r>
          </w:p>
          <w:p w14:paraId="27E5B3DF" w14:textId="30E94ABF" w:rsidR="007B33B3" w:rsidRPr="005E6167" w:rsidRDefault="007B33B3" w:rsidP="007B33B3">
            <w:pPr>
              <w:pStyle w:val="ListParagraph"/>
              <w:numPr>
                <w:ilvl w:val="0"/>
                <w:numId w:val="22"/>
              </w:numPr>
            </w:pPr>
            <w:r w:rsidRPr="005E6167">
              <w:t>20,000 SAR or more</w:t>
            </w:r>
          </w:p>
        </w:tc>
      </w:tr>
      <w:tr w:rsidR="007B33B3" w14:paraId="30C05A5F" w14:textId="77777777" w:rsidTr="00B53F89">
        <w:trPr>
          <w:trHeight w:val="285"/>
        </w:trPr>
        <w:tc>
          <w:tcPr>
            <w:tcW w:w="2251" w:type="pct"/>
          </w:tcPr>
          <w:p w14:paraId="7179138B" w14:textId="77777777" w:rsidR="007B33B3" w:rsidRPr="005E6167" w:rsidRDefault="007B33B3" w:rsidP="007B33B3">
            <w:r w:rsidRPr="005E6167">
              <w:t>What is your citizenship?</w:t>
            </w:r>
          </w:p>
          <w:p w14:paraId="2F891DDF" w14:textId="77777777" w:rsidR="007B33B3" w:rsidRPr="005E6167" w:rsidRDefault="007B33B3" w:rsidP="007B33B3">
            <w:pPr>
              <w:pStyle w:val="ListParagraph"/>
              <w:ind w:left="360"/>
            </w:pPr>
          </w:p>
        </w:tc>
        <w:tc>
          <w:tcPr>
            <w:tcW w:w="2749" w:type="pct"/>
          </w:tcPr>
          <w:p w14:paraId="0C391ED5" w14:textId="77777777" w:rsidR="007B33B3" w:rsidRPr="005E6167" w:rsidRDefault="007B33B3" w:rsidP="007B33B3">
            <w:pPr>
              <w:numPr>
                <w:ilvl w:val="0"/>
                <w:numId w:val="22"/>
              </w:numPr>
            </w:pPr>
            <w:r w:rsidRPr="005E6167">
              <w:t>Saudi</w:t>
            </w:r>
          </w:p>
          <w:p w14:paraId="3A4BD26C" w14:textId="51ECFA12" w:rsidR="007B33B3" w:rsidRPr="005E6167" w:rsidRDefault="007B33B3" w:rsidP="007B33B3">
            <w:pPr>
              <w:numPr>
                <w:ilvl w:val="0"/>
                <w:numId w:val="22"/>
              </w:numPr>
            </w:pPr>
            <w:r w:rsidRPr="005E6167">
              <w:t>Non-Saudi</w:t>
            </w:r>
          </w:p>
        </w:tc>
      </w:tr>
      <w:tr w:rsidR="007B33B3" w14:paraId="3F1BEB3A" w14:textId="77777777" w:rsidTr="00B53F89">
        <w:trPr>
          <w:trHeight w:val="370"/>
        </w:trPr>
        <w:tc>
          <w:tcPr>
            <w:tcW w:w="2251" w:type="pct"/>
          </w:tcPr>
          <w:p w14:paraId="16649B83" w14:textId="77777777" w:rsidR="007B33B3" w:rsidRPr="005E6167" w:rsidRDefault="007B33B3" w:rsidP="007B33B3">
            <w:r w:rsidRPr="005E6167">
              <w:t>Do you currently live alone or with others?</w:t>
            </w:r>
          </w:p>
          <w:p w14:paraId="5A7F31AC" w14:textId="77777777" w:rsidR="007B33B3" w:rsidRPr="005E6167" w:rsidRDefault="007B33B3" w:rsidP="007B33B3"/>
        </w:tc>
        <w:tc>
          <w:tcPr>
            <w:tcW w:w="2749" w:type="pct"/>
          </w:tcPr>
          <w:p w14:paraId="094ABF98" w14:textId="77777777" w:rsidR="007B33B3" w:rsidRPr="005E6167" w:rsidRDefault="007B33B3" w:rsidP="007B33B3">
            <w:pPr>
              <w:numPr>
                <w:ilvl w:val="0"/>
                <w:numId w:val="22"/>
              </w:numPr>
            </w:pPr>
            <w:r w:rsidRPr="005E6167">
              <w:t>I live alone</w:t>
            </w:r>
          </w:p>
          <w:p w14:paraId="5CA16707" w14:textId="0EE119A4" w:rsidR="007B33B3" w:rsidRPr="005E6167" w:rsidRDefault="007B33B3" w:rsidP="007B33B3">
            <w:pPr>
              <w:numPr>
                <w:ilvl w:val="0"/>
                <w:numId w:val="22"/>
              </w:numPr>
            </w:pPr>
            <w:r w:rsidRPr="005E6167">
              <w:t>I live with others (e.g., family, friends)</w:t>
            </w:r>
          </w:p>
        </w:tc>
      </w:tr>
      <w:tr w:rsidR="007B33B3" w14:paraId="6E63CBE0" w14:textId="77777777" w:rsidTr="00B53F89">
        <w:trPr>
          <w:trHeight w:val="177"/>
        </w:trPr>
        <w:tc>
          <w:tcPr>
            <w:tcW w:w="5000" w:type="pct"/>
            <w:gridSpan w:val="2"/>
          </w:tcPr>
          <w:p w14:paraId="3973297B" w14:textId="77777777" w:rsidR="007B33B3" w:rsidRPr="005E6167" w:rsidRDefault="007B33B3" w:rsidP="007B33B3">
            <w:r w:rsidRPr="005E6167">
              <w:rPr>
                <w:b/>
                <w:bCs/>
              </w:rPr>
              <w:t>Section 2: Over-the-Counter (OTC) Medication Use</w:t>
            </w:r>
          </w:p>
          <w:p w14:paraId="3C359361" w14:textId="77777777" w:rsidR="007B33B3" w:rsidRDefault="007B33B3" w:rsidP="008D3308"/>
        </w:tc>
      </w:tr>
      <w:tr w:rsidR="007B33B3" w14:paraId="245AF0E2" w14:textId="77777777" w:rsidTr="00B53F89">
        <w:trPr>
          <w:trHeight w:val="269"/>
        </w:trPr>
        <w:tc>
          <w:tcPr>
            <w:tcW w:w="2251" w:type="pct"/>
          </w:tcPr>
          <w:p w14:paraId="5F9DC795" w14:textId="1A1EC3C2" w:rsidR="007B33B3" w:rsidRPr="007B33B3" w:rsidRDefault="007B33B3" w:rsidP="007B33B3">
            <w:r w:rsidRPr="005E6167">
              <w:t>Do you use over-the-counter (OTC) medications?</w:t>
            </w:r>
          </w:p>
        </w:tc>
        <w:tc>
          <w:tcPr>
            <w:tcW w:w="2749" w:type="pct"/>
          </w:tcPr>
          <w:p w14:paraId="6E738A79" w14:textId="77777777" w:rsidR="007B33B3" w:rsidRDefault="007B33B3" w:rsidP="007B33B3">
            <w:pPr>
              <w:pStyle w:val="ListParagraph"/>
              <w:numPr>
                <w:ilvl w:val="0"/>
                <w:numId w:val="24"/>
              </w:numPr>
            </w:pPr>
            <w:r w:rsidRPr="005E6167">
              <w:t>Yes</w:t>
            </w:r>
          </w:p>
          <w:p w14:paraId="42FE8987" w14:textId="0614695D" w:rsidR="007B33B3" w:rsidRPr="007B33B3" w:rsidRDefault="007B33B3" w:rsidP="007B33B3">
            <w:pPr>
              <w:pStyle w:val="ListParagraph"/>
              <w:numPr>
                <w:ilvl w:val="0"/>
                <w:numId w:val="24"/>
              </w:numPr>
            </w:pPr>
            <w:r w:rsidRPr="005E6167">
              <w:t>No</w:t>
            </w:r>
          </w:p>
        </w:tc>
      </w:tr>
      <w:tr w:rsidR="007B33B3" w14:paraId="154F0A8A" w14:textId="77777777" w:rsidTr="00B53F89">
        <w:trPr>
          <w:trHeight w:val="269"/>
        </w:trPr>
        <w:tc>
          <w:tcPr>
            <w:tcW w:w="2251" w:type="pct"/>
          </w:tcPr>
          <w:p w14:paraId="72744F82" w14:textId="346A0C1C" w:rsidR="007B33B3" w:rsidRPr="005E6167" w:rsidRDefault="007B33B3" w:rsidP="007B33B3">
            <w:r w:rsidRPr="005E6167">
              <w:t>Why do you prefer using OTC medications? (Select all that apply)</w:t>
            </w:r>
          </w:p>
          <w:p w14:paraId="4DF4A045" w14:textId="77777777" w:rsidR="007B33B3" w:rsidRPr="005E6167" w:rsidRDefault="007B33B3" w:rsidP="007B33B3"/>
        </w:tc>
        <w:tc>
          <w:tcPr>
            <w:tcW w:w="2749" w:type="pct"/>
          </w:tcPr>
          <w:p w14:paraId="398869B5" w14:textId="77777777" w:rsidR="007B33B3" w:rsidRDefault="007B33B3" w:rsidP="007B33B3">
            <w:pPr>
              <w:pStyle w:val="ListParagraph"/>
              <w:numPr>
                <w:ilvl w:val="0"/>
                <w:numId w:val="25"/>
              </w:numPr>
            </w:pPr>
            <w:r w:rsidRPr="005E6167">
              <w:t>Easy to access</w:t>
            </w:r>
          </w:p>
          <w:p w14:paraId="09216F7F" w14:textId="77777777" w:rsidR="007B33B3" w:rsidRDefault="007B33B3" w:rsidP="007B33B3">
            <w:pPr>
              <w:pStyle w:val="ListParagraph"/>
              <w:numPr>
                <w:ilvl w:val="0"/>
                <w:numId w:val="25"/>
              </w:numPr>
            </w:pPr>
            <w:r w:rsidRPr="005E6167">
              <w:t>Avoid visiting the doctor</w:t>
            </w:r>
          </w:p>
          <w:p w14:paraId="299C9B8C" w14:textId="3F6D1BBC" w:rsidR="007B33B3" w:rsidRDefault="007B33B3" w:rsidP="007B33B3">
            <w:pPr>
              <w:pStyle w:val="ListParagraph"/>
              <w:numPr>
                <w:ilvl w:val="0"/>
                <w:numId w:val="25"/>
              </w:numPr>
            </w:pPr>
            <w:r w:rsidRPr="005E6167">
              <w:t>Believe they are safe</w:t>
            </w:r>
          </w:p>
          <w:p w14:paraId="3CB560CA" w14:textId="3A3F4DE8" w:rsidR="007B33B3" w:rsidRPr="005E6167" w:rsidRDefault="007B33B3" w:rsidP="007B33B3">
            <w:pPr>
              <w:pStyle w:val="ListParagraph"/>
              <w:numPr>
                <w:ilvl w:val="0"/>
                <w:numId w:val="25"/>
              </w:numPr>
            </w:pPr>
            <w:r w:rsidRPr="005E6167">
              <w:t>Other:</w:t>
            </w:r>
          </w:p>
        </w:tc>
      </w:tr>
      <w:tr w:rsidR="007B33B3" w14:paraId="550CC006" w14:textId="77777777" w:rsidTr="00B53F89">
        <w:trPr>
          <w:trHeight w:val="269"/>
        </w:trPr>
        <w:tc>
          <w:tcPr>
            <w:tcW w:w="2251" w:type="pct"/>
          </w:tcPr>
          <w:p w14:paraId="4F3D2221" w14:textId="77777777" w:rsidR="007B33B3" w:rsidRPr="005E6167" w:rsidRDefault="007B33B3" w:rsidP="008B2564">
            <w:r w:rsidRPr="005E6167">
              <w:t>Which of these OTC medications do you use? (Select all that apply)</w:t>
            </w:r>
          </w:p>
          <w:p w14:paraId="2DE80A8E" w14:textId="77777777" w:rsidR="007B33B3" w:rsidRPr="005E6167" w:rsidRDefault="007B33B3" w:rsidP="007B33B3"/>
        </w:tc>
        <w:tc>
          <w:tcPr>
            <w:tcW w:w="2749" w:type="pct"/>
          </w:tcPr>
          <w:p w14:paraId="2D903D37" w14:textId="1EE9BF4F" w:rsidR="007B33B3" w:rsidRDefault="007B33B3" w:rsidP="007B33B3">
            <w:pPr>
              <w:pStyle w:val="ListParagraph"/>
              <w:numPr>
                <w:ilvl w:val="0"/>
                <w:numId w:val="27"/>
              </w:numPr>
            </w:pPr>
            <w:r>
              <w:t>Analgesics</w:t>
            </w:r>
          </w:p>
          <w:p w14:paraId="11893236" w14:textId="3C4D5128" w:rsidR="007B33B3" w:rsidRDefault="007B33B3" w:rsidP="007B33B3">
            <w:pPr>
              <w:pStyle w:val="ListParagraph"/>
              <w:numPr>
                <w:ilvl w:val="0"/>
                <w:numId w:val="27"/>
              </w:numPr>
            </w:pPr>
            <w:r>
              <w:t>Allergy medications</w:t>
            </w:r>
          </w:p>
          <w:p w14:paraId="5758032E" w14:textId="2C72948D" w:rsidR="007B33B3" w:rsidRDefault="007B33B3" w:rsidP="007B33B3">
            <w:pPr>
              <w:pStyle w:val="ListParagraph"/>
              <w:numPr>
                <w:ilvl w:val="0"/>
                <w:numId w:val="27"/>
              </w:numPr>
            </w:pPr>
            <w:r>
              <w:t>Antacids</w:t>
            </w:r>
          </w:p>
          <w:p w14:paraId="667ED313" w14:textId="3F55B390" w:rsidR="007B33B3" w:rsidRDefault="007B33B3" w:rsidP="007B33B3">
            <w:pPr>
              <w:pStyle w:val="ListParagraph"/>
              <w:numPr>
                <w:ilvl w:val="0"/>
                <w:numId w:val="27"/>
              </w:numPr>
            </w:pPr>
            <w:r>
              <w:t>Herbs or extracts</w:t>
            </w:r>
          </w:p>
          <w:p w14:paraId="2A74782A" w14:textId="2FFEFD99" w:rsidR="007B33B3" w:rsidRDefault="007B33B3" w:rsidP="007B33B3">
            <w:pPr>
              <w:pStyle w:val="ListParagraph"/>
              <w:numPr>
                <w:ilvl w:val="0"/>
                <w:numId w:val="27"/>
              </w:numPr>
            </w:pPr>
            <w:r>
              <w:t>Multivitamins</w:t>
            </w:r>
          </w:p>
          <w:p w14:paraId="5132AB30" w14:textId="795B2CFC" w:rsidR="007B33B3" w:rsidRDefault="007B33B3" w:rsidP="007B33B3">
            <w:pPr>
              <w:pStyle w:val="ListParagraph"/>
              <w:numPr>
                <w:ilvl w:val="0"/>
                <w:numId w:val="27"/>
              </w:numPr>
            </w:pPr>
            <w:r>
              <w:t>Sleep aids</w:t>
            </w:r>
          </w:p>
          <w:p w14:paraId="1FDE38AA" w14:textId="5D5BB7EA" w:rsidR="007B33B3" w:rsidRDefault="007B33B3" w:rsidP="007B33B3">
            <w:pPr>
              <w:pStyle w:val="ListParagraph"/>
              <w:numPr>
                <w:ilvl w:val="0"/>
                <w:numId w:val="27"/>
              </w:numPr>
            </w:pPr>
            <w:r>
              <w:lastRenderedPageBreak/>
              <w:t>I do not use over-the-counter medications</w:t>
            </w:r>
          </w:p>
          <w:p w14:paraId="39E9AFDF" w14:textId="7F0DD966" w:rsidR="007B33B3" w:rsidRPr="005E6167" w:rsidRDefault="007B33B3" w:rsidP="007B33B3">
            <w:pPr>
              <w:pStyle w:val="ListParagraph"/>
              <w:numPr>
                <w:ilvl w:val="0"/>
                <w:numId w:val="27"/>
              </w:numPr>
            </w:pPr>
            <w:r>
              <w:t>Other</w:t>
            </w:r>
            <w:r w:rsidR="004F54C1">
              <w:t>:___</w:t>
            </w:r>
          </w:p>
        </w:tc>
      </w:tr>
      <w:tr w:rsidR="007B33B3" w14:paraId="7F18818E" w14:textId="77777777" w:rsidTr="00B53F89">
        <w:trPr>
          <w:trHeight w:val="269"/>
        </w:trPr>
        <w:tc>
          <w:tcPr>
            <w:tcW w:w="2251" w:type="pct"/>
          </w:tcPr>
          <w:p w14:paraId="112E4266" w14:textId="033A5A1E" w:rsidR="007B33B3" w:rsidRPr="005E6167" w:rsidRDefault="007B33B3" w:rsidP="007B33B3">
            <w:pPr>
              <w:spacing w:after="160" w:line="259" w:lineRule="auto"/>
            </w:pPr>
            <w:r w:rsidRPr="005E6167">
              <w:lastRenderedPageBreak/>
              <w:t>Have you experienced any side effects from OTC medications?</w:t>
            </w:r>
          </w:p>
        </w:tc>
        <w:tc>
          <w:tcPr>
            <w:tcW w:w="2749" w:type="pct"/>
          </w:tcPr>
          <w:p w14:paraId="0120C164" w14:textId="77777777" w:rsidR="007B33B3" w:rsidRDefault="007B33B3" w:rsidP="007B33B3">
            <w:pPr>
              <w:pStyle w:val="ListParagraph"/>
              <w:numPr>
                <w:ilvl w:val="0"/>
                <w:numId w:val="26"/>
              </w:numPr>
            </w:pPr>
            <w:r w:rsidRPr="005E6167">
              <w:t>Yes</w:t>
            </w:r>
          </w:p>
          <w:p w14:paraId="36B5FF86" w14:textId="53A2F65D" w:rsidR="007B33B3" w:rsidRPr="007B33B3" w:rsidRDefault="007B33B3" w:rsidP="007B33B3">
            <w:pPr>
              <w:pStyle w:val="ListParagraph"/>
              <w:numPr>
                <w:ilvl w:val="0"/>
                <w:numId w:val="26"/>
              </w:numPr>
            </w:pPr>
            <w:r w:rsidRPr="005E6167">
              <w:t>No</w:t>
            </w:r>
          </w:p>
        </w:tc>
      </w:tr>
      <w:tr w:rsidR="007B33B3" w14:paraId="41A9ECEC" w14:textId="77777777" w:rsidTr="00B53F89">
        <w:trPr>
          <w:trHeight w:val="269"/>
        </w:trPr>
        <w:tc>
          <w:tcPr>
            <w:tcW w:w="2251" w:type="pct"/>
          </w:tcPr>
          <w:p w14:paraId="13DAA938" w14:textId="77777777" w:rsidR="007B33B3" w:rsidRPr="005E6167" w:rsidRDefault="007B33B3" w:rsidP="007B33B3">
            <w:r w:rsidRPr="005E6167">
              <w:t>If yes, what side effects have you experienced? (Select all that apply)</w:t>
            </w:r>
          </w:p>
          <w:p w14:paraId="62391AE9" w14:textId="77777777" w:rsidR="007B33B3" w:rsidRPr="005E6167" w:rsidRDefault="007B33B3" w:rsidP="007B33B3"/>
        </w:tc>
        <w:tc>
          <w:tcPr>
            <w:tcW w:w="2749" w:type="pct"/>
          </w:tcPr>
          <w:p w14:paraId="59E1C847" w14:textId="77777777" w:rsidR="007B33B3" w:rsidRPr="005E6167" w:rsidRDefault="007B33B3" w:rsidP="007B33B3">
            <w:pPr>
              <w:pStyle w:val="ListParagraph"/>
              <w:numPr>
                <w:ilvl w:val="0"/>
                <w:numId w:val="26"/>
              </w:numPr>
            </w:pPr>
            <w:r w:rsidRPr="005E6167">
              <w:t>Nausea</w:t>
            </w:r>
          </w:p>
          <w:p w14:paraId="45CD38BD" w14:textId="77777777" w:rsidR="007B33B3" w:rsidRPr="005E6167" w:rsidRDefault="007B33B3" w:rsidP="007B33B3">
            <w:pPr>
              <w:pStyle w:val="ListParagraph"/>
              <w:numPr>
                <w:ilvl w:val="0"/>
                <w:numId w:val="26"/>
              </w:numPr>
            </w:pPr>
            <w:r w:rsidRPr="005E6167">
              <w:t>Dizziness</w:t>
            </w:r>
          </w:p>
          <w:p w14:paraId="6D06888B" w14:textId="77777777" w:rsidR="007B33B3" w:rsidRPr="005E6167" w:rsidRDefault="007B33B3" w:rsidP="007B33B3">
            <w:pPr>
              <w:pStyle w:val="ListParagraph"/>
              <w:numPr>
                <w:ilvl w:val="0"/>
                <w:numId w:val="26"/>
              </w:numPr>
            </w:pPr>
            <w:r w:rsidRPr="005E6167">
              <w:t>Confusion</w:t>
            </w:r>
          </w:p>
          <w:p w14:paraId="2EB12D31" w14:textId="77777777" w:rsidR="007B33B3" w:rsidRPr="005E6167" w:rsidRDefault="007B33B3" w:rsidP="007B33B3">
            <w:pPr>
              <w:pStyle w:val="ListParagraph"/>
              <w:numPr>
                <w:ilvl w:val="0"/>
                <w:numId w:val="26"/>
              </w:numPr>
            </w:pPr>
            <w:r w:rsidRPr="005E6167">
              <w:t>Drowsiness</w:t>
            </w:r>
          </w:p>
          <w:p w14:paraId="5E1F6B78" w14:textId="77777777" w:rsidR="007B33B3" w:rsidRPr="005E6167" w:rsidRDefault="007B33B3" w:rsidP="007B33B3">
            <w:pPr>
              <w:pStyle w:val="ListParagraph"/>
              <w:numPr>
                <w:ilvl w:val="0"/>
                <w:numId w:val="26"/>
              </w:numPr>
            </w:pPr>
            <w:r w:rsidRPr="005E6167">
              <w:t>Fall</w:t>
            </w:r>
          </w:p>
          <w:p w14:paraId="766ABD0C" w14:textId="77777777" w:rsidR="007B33B3" w:rsidRPr="005E6167" w:rsidRDefault="007B33B3" w:rsidP="007B33B3">
            <w:pPr>
              <w:pStyle w:val="ListParagraph"/>
              <w:numPr>
                <w:ilvl w:val="0"/>
                <w:numId w:val="26"/>
              </w:numPr>
            </w:pPr>
            <w:r w:rsidRPr="005E6167">
              <w:t>Abdominal cramping or Stomach pain</w:t>
            </w:r>
          </w:p>
          <w:p w14:paraId="77E3691F" w14:textId="77777777" w:rsidR="007B33B3" w:rsidRPr="005E6167" w:rsidRDefault="007B33B3" w:rsidP="007B33B3">
            <w:pPr>
              <w:pStyle w:val="ListParagraph"/>
              <w:numPr>
                <w:ilvl w:val="0"/>
                <w:numId w:val="26"/>
              </w:numPr>
            </w:pPr>
            <w:r w:rsidRPr="005E6167">
              <w:t>Headache</w:t>
            </w:r>
          </w:p>
          <w:p w14:paraId="6A44BC86" w14:textId="77777777" w:rsidR="007B33B3" w:rsidRPr="005E6167" w:rsidRDefault="007B33B3" w:rsidP="007B33B3">
            <w:pPr>
              <w:pStyle w:val="ListParagraph"/>
              <w:numPr>
                <w:ilvl w:val="0"/>
                <w:numId w:val="26"/>
              </w:numPr>
            </w:pPr>
            <w:r w:rsidRPr="005E6167">
              <w:t>Stomach ulcers</w:t>
            </w:r>
          </w:p>
          <w:p w14:paraId="6A016108" w14:textId="77777777" w:rsidR="007B33B3" w:rsidRPr="005E6167" w:rsidRDefault="007B33B3" w:rsidP="007B33B3">
            <w:pPr>
              <w:pStyle w:val="ListParagraph"/>
              <w:numPr>
                <w:ilvl w:val="0"/>
                <w:numId w:val="26"/>
              </w:numPr>
            </w:pPr>
            <w:r w:rsidRPr="005E6167">
              <w:t>Bleeding</w:t>
            </w:r>
          </w:p>
          <w:p w14:paraId="51F44F84" w14:textId="77777777" w:rsidR="007B33B3" w:rsidRPr="005E6167" w:rsidRDefault="007B33B3" w:rsidP="007B33B3">
            <w:pPr>
              <w:pStyle w:val="ListParagraph"/>
              <w:numPr>
                <w:ilvl w:val="0"/>
                <w:numId w:val="26"/>
              </w:numPr>
            </w:pPr>
            <w:r w:rsidRPr="005E6167">
              <w:t>Kidney problems</w:t>
            </w:r>
          </w:p>
          <w:p w14:paraId="249B4C1A" w14:textId="77777777" w:rsidR="007B33B3" w:rsidRPr="005E6167" w:rsidRDefault="007B33B3" w:rsidP="007B33B3">
            <w:pPr>
              <w:pStyle w:val="ListParagraph"/>
              <w:numPr>
                <w:ilvl w:val="0"/>
                <w:numId w:val="26"/>
              </w:numPr>
            </w:pPr>
            <w:r w:rsidRPr="005E6167">
              <w:t>Dry mouth</w:t>
            </w:r>
          </w:p>
          <w:p w14:paraId="74C3506B" w14:textId="77777777" w:rsidR="007B33B3" w:rsidRPr="005E6167" w:rsidRDefault="007B33B3" w:rsidP="007B33B3">
            <w:pPr>
              <w:pStyle w:val="ListParagraph"/>
              <w:numPr>
                <w:ilvl w:val="0"/>
                <w:numId w:val="26"/>
              </w:numPr>
            </w:pPr>
            <w:r w:rsidRPr="005E6167">
              <w:t>Bone fractures</w:t>
            </w:r>
          </w:p>
          <w:p w14:paraId="03F103F3" w14:textId="77777777" w:rsidR="007B33B3" w:rsidRPr="005E6167" w:rsidRDefault="007B33B3" w:rsidP="007B33B3">
            <w:pPr>
              <w:pStyle w:val="ListParagraph"/>
              <w:numPr>
                <w:ilvl w:val="0"/>
                <w:numId w:val="26"/>
              </w:numPr>
            </w:pPr>
            <w:r w:rsidRPr="005E6167">
              <w:t>Vitamin deficiencies</w:t>
            </w:r>
          </w:p>
          <w:p w14:paraId="5031241E" w14:textId="77777777" w:rsidR="007B33B3" w:rsidRPr="005E6167" w:rsidRDefault="007B33B3" w:rsidP="007B33B3">
            <w:pPr>
              <w:pStyle w:val="ListParagraph"/>
              <w:numPr>
                <w:ilvl w:val="0"/>
                <w:numId w:val="26"/>
              </w:numPr>
            </w:pPr>
            <w:r w:rsidRPr="005E6167">
              <w:t>Dehydration</w:t>
            </w:r>
          </w:p>
          <w:p w14:paraId="08437E80" w14:textId="77777777" w:rsidR="007B33B3" w:rsidRPr="005E6167" w:rsidRDefault="007B33B3" w:rsidP="007B33B3">
            <w:pPr>
              <w:pStyle w:val="ListParagraph"/>
              <w:numPr>
                <w:ilvl w:val="0"/>
                <w:numId w:val="26"/>
              </w:numPr>
            </w:pPr>
            <w:r w:rsidRPr="005E6167">
              <w:t>Electrolyte imbalance</w:t>
            </w:r>
          </w:p>
          <w:p w14:paraId="2058A1AF" w14:textId="77777777" w:rsidR="007B33B3" w:rsidRPr="005E6167" w:rsidRDefault="007B33B3" w:rsidP="007B33B3">
            <w:pPr>
              <w:pStyle w:val="ListParagraph"/>
              <w:numPr>
                <w:ilvl w:val="0"/>
                <w:numId w:val="26"/>
              </w:numPr>
            </w:pPr>
            <w:r w:rsidRPr="005E6167">
              <w:t>Raise blood pressure</w:t>
            </w:r>
          </w:p>
          <w:p w14:paraId="033F7E5C" w14:textId="77777777" w:rsidR="007B33B3" w:rsidRPr="005E6167" w:rsidRDefault="007B33B3" w:rsidP="007B33B3">
            <w:pPr>
              <w:pStyle w:val="ListParagraph"/>
              <w:numPr>
                <w:ilvl w:val="0"/>
                <w:numId w:val="26"/>
              </w:numPr>
            </w:pPr>
            <w:r w:rsidRPr="005E6167">
              <w:t>Increase in heart rate</w:t>
            </w:r>
          </w:p>
          <w:p w14:paraId="35DF4359" w14:textId="77777777" w:rsidR="007B33B3" w:rsidRPr="005E6167" w:rsidRDefault="007B33B3" w:rsidP="007B33B3">
            <w:pPr>
              <w:pStyle w:val="ListParagraph"/>
              <w:numPr>
                <w:ilvl w:val="0"/>
                <w:numId w:val="26"/>
              </w:numPr>
            </w:pPr>
            <w:r w:rsidRPr="005E6167">
              <w:t>Hypotension</w:t>
            </w:r>
          </w:p>
          <w:p w14:paraId="51278274" w14:textId="77777777" w:rsidR="007B33B3" w:rsidRPr="005E6167" w:rsidRDefault="007B33B3" w:rsidP="007B33B3">
            <w:pPr>
              <w:pStyle w:val="ListParagraph"/>
              <w:numPr>
                <w:ilvl w:val="0"/>
                <w:numId w:val="26"/>
              </w:numPr>
            </w:pPr>
            <w:r w:rsidRPr="005E6167">
              <w:t>Bleeding</w:t>
            </w:r>
          </w:p>
          <w:p w14:paraId="43CA4445" w14:textId="586653F9" w:rsidR="007B33B3" w:rsidRPr="005E6167" w:rsidRDefault="007B33B3" w:rsidP="007B33B3">
            <w:pPr>
              <w:pStyle w:val="ListParagraph"/>
              <w:numPr>
                <w:ilvl w:val="0"/>
                <w:numId w:val="26"/>
              </w:numPr>
            </w:pPr>
            <w:r w:rsidRPr="005E6167">
              <w:t>Other: _______</w:t>
            </w:r>
          </w:p>
        </w:tc>
      </w:tr>
      <w:tr w:rsidR="007B33B3" w14:paraId="062EBBE3" w14:textId="77777777" w:rsidTr="00B53F89">
        <w:trPr>
          <w:trHeight w:val="269"/>
        </w:trPr>
        <w:tc>
          <w:tcPr>
            <w:tcW w:w="5000" w:type="pct"/>
            <w:gridSpan w:val="2"/>
          </w:tcPr>
          <w:p w14:paraId="44154E46" w14:textId="77777777" w:rsidR="007B33B3" w:rsidRPr="005E6167" w:rsidRDefault="007B33B3" w:rsidP="007B33B3">
            <w:r w:rsidRPr="005E6167">
              <w:rPr>
                <w:b/>
                <w:bCs/>
              </w:rPr>
              <w:t>Section 3: Prescription Medications</w:t>
            </w:r>
          </w:p>
          <w:p w14:paraId="78A8FE3F" w14:textId="77777777" w:rsidR="007B33B3" w:rsidRPr="005E6167" w:rsidRDefault="007B33B3" w:rsidP="007B33B3"/>
        </w:tc>
      </w:tr>
      <w:tr w:rsidR="007B33B3" w14:paraId="52DAB300" w14:textId="77777777" w:rsidTr="00B53F89">
        <w:trPr>
          <w:trHeight w:val="269"/>
        </w:trPr>
        <w:tc>
          <w:tcPr>
            <w:tcW w:w="2251" w:type="pct"/>
          </w:tcPr>
          <w:p w14:paraId="3B5EFFEC" w14:textId="77777777" w:rsidR="007B33B3" w:rsidRPr="005E6167" w:rsidRDefault="007B33B3" w:rsidP="007B33B3">
            <w:r w:rsidRPr="007B33B3">
              <w:rPr>
                <w:b/>
                <w:bCs/>
              </w:rPr>
              <w:t>Do you have any chronic health conditions? Please indicate if you have been diagnosed with any of the following conditions:</w:t>
            </w:r>
          </w:p>
          <w:p w14:paraId="0F3F0401" w14:textId="77777777" w:rsidR="007B33B3" w:rsidRPr="005E6167" w:rsidRDefault="007B33B3" w:rsidP="007B33B3"/>
        </w:tc>
        <w:tc>
          <w:tcPr>
            <w:tcW w:w="2749" w:type="pct"/>
          </w:tcPr>
          <w:p w14:paraId="7C043D30" w14:textId="77777777" w:rsidR="007B33B3" w:rsidRPr="005E6167" w:rsidRDefault="007B33B3" w:rsidP="007B33B3">
            <w:pPr>
              <w:numPr>
                <w:ilvl w:val="0"/>
                <w:numId w:val="26"/>
              </w:numPr>
            </w:pPr>
            <w:r w:rsidRPr="005E6167">
              <w:t>Diabetes (Type 1 or Type 2)</w:t>
            </w:r>
          </w:p>
          <w:p w14:paraId="49AC4210" w14:textId="77777777" w:rsidR="007B33B3" w:rsidRPr="005E6167" w:rsidRDefault="007B33B3" w:rsidP="007B33B3">
            <w:pPr>
              <w:numPr>
                <w:ilvl w:val="0"/>
                <w:numId w:val="26"/>
              </w:numPr>
            </w:pPr>
            <w:r w:rsidRPr="005E6167">
              <w:t>Hypertension (High Blood Pressure)</w:t>
            </w:r>
          </w:p>
          <w:p w14:paraId="706F41BE" w14:textId="77777777" w:rsidR="007B33B3" w:rsidRPr="005E6167" w:rsidRDefault="007B33B3" w:rsidP="007B33B3">
            <w:pPr>
              <w:numPr>
                <w:ilvl w:val="0"/>
                <w:numId w:val="26"/>
              </w:numPr>
            </w:pPr>
            <w:r w:rsidRPr="005E6167">
              <w:t>Heart Disease (e.g., Coronary Artery Disease, Heart Failure)</w:t>
            </w:r>
          </w:p>
          <w:p w14:paraId="7739FF5F" w14:textId="77777777" w:rsidR="007B33B3" w:rsidRPr="005E6167" w:rsidRDefault="007B33B3" w:rsidP="007B33B3">
            <w:pPr>
              <w:numPr>
                <w:ilvl w:val="0"/>
                <w:numId w:val="26"/>
              </w:numPr>
            </w:pPr>
            <w:r w:rsidRPr="005E6167">
              <w:t>Kidney Disease (e.g., Chronic Kidney Disease)</w:t>
            </w:r>
          </w:p>
          <w:p w14:paraId="0706C857" w14:textId="77777777" w:rsidR="007B33B3" w:rsidRPr="005E6167" w:rsidRDefault="007B33B3" w:rsidP="007B33B3">
            <w:pPr>
              <w:numPr>
                <w:ilvl w:val="0"/>
                <w:numId w:val="26"/>
              </w:numPr>
            </w:pPr>
            <w:r w:rsidRPr="005E6167">
              <w:t>Liver Disease (e.g., Hepatitis, Cirrhosis)</w:t>
            </w:r>
          </w:p>
          <w:p w14:paraId="2A406994" w14:textId="77777777" w:rsidR="007B33B3" w:rsidRPr="005E6167" w:rsidRDefault="007B33B3" w:rsidP="007B33B3">
            <w:pPr>
              <w:numPr>
                <w:ilvl w:val="0"/>
                <w:numId w:val="26"/>
              </w:numPr>
            </w:pPr>
            <w:r w:rsidRPr="005E6167">
              <w:t>Arthritis (e.g., Osteoarthritis, Rheumatoid Arthritis)</w:t>
            </w:r>
          </w:p>
          <w:p w14:paraId="041F208C" w14:textId="77777777" w:rsidR="007B33B3" w:rsidRPr="005E6167" w:rsidRDefault="007B33B3" w:rsidP="007B33B3">
            <w:pPr>
              <w:numPr>
                <w:ilvl w:val="0"/>
                <w:numId w:val="26"/>
              </w:numPr>
            </w:pPr>
            <w:r w:rsidRPr="005E6167">
              <w:t>Other: ___________</w:t>
            </w:r>
          </w:p>
          <w:p w14:paraId="7F8956FA" w14:textId="720D51F8" w:rsidR="007B33B3" w:rsidRPr="005E6167" w:rsidRDefault="007B33B3" w:rsidP="007B33B3">
            <w:pPr>
              <w:numPr>
                <w:ilvl w:val="0"/>
                <w:numId w:val="26"/>
              </w:numPr>
            </w:pPr>
            <w:r w:rsidRPr="005E6167">
              <w:rPr>
                <w:b/>
                <w:bCs/>
              </w:rPr>
              <w:t>No, I do not have any chronic health conditions.</w:t>
            </w:r>
          </w:p>
        </w:tc>
      </w:tr>
      <w:tr w:rsidR="007B33B3" w14:paraId="16FAAB3E" w14:textId="77777777" w:rsidTr="00B53F89">
        <w:trPr>
          <w:trHeight w:val="269"/>
        </w:trPr>
        <w:tc>
          <w:tcPr>
            <w:tcW w:w="2251" w:type="pct"/>
          </w:tcPr>
          <w:p w14:paraId="6D0D0668" w14:textId="77777777" w:rsidR="007B33B3" w:rsidRPr="005E6167" w:rsidRDefault="007B33B3" w:rsidP="007B33B3">
            <w:r w:rsidRPr="005E6167">
              <w:t>Do you take prescription medications?</w:t>
            </w:r>
          </w:p>
          <w:p w14:paraId="4C64B9D9" w14:textId="77777777" w:rsidR="007B33B3" w:rsidRPr="007B33B3" w:rsidRDefault="007B33B3" w:rsidP="007B33B3">
            <w:pPr>
              <w:rPr>
                <w:b/>
                <w:bCs/>
              </w:rPr>
            </w:pPr>
          </w:p>
        </w:tc>
        <w:tc>
          <w:tcPr>
            <w:tcW w:w="2749" w:type="pct"/>
          </w:tcPr>
          <w:p w14:paraId="3C642DED" w14:textId="77777777" w:rsidR="004F54C1" w:rsidRDefault="007B33B3" w:rsidP="004F54C1">
            <w:pPr>
              <w:pStyle w:val="ListParagraph"/>
              <w:numPr>
                <w:ilvl w:val="0"/>
                <w:numId w:val="51"/>
              </w:numPr>
            </w:pPr>
            <w:r w:rsidRPr="005E6167">
              <w:t>Yes</w:t>
            </w:r>
          </w:p>
          <w:p w14:paraId="4F3A9F36" w14:textId="07F0CFE5" w:rsidR="007B33B3" w:rsidRPr="005E6167" w:rsidRDefault="007B33B3" w:rsidP="004F54C1">
            <w:pPr>
              <w:pStyle w:val="ListParagraph"/>
              <w:numPr>
                <w:ilvl w:val="0"/>
                <w:numId w:val="51"/>
              </w:numPr>
            </w:pPr>
            <w:r w:rsidRPr="005E6167">
              <w:t>No</w:t>
            </w:r>
          </w:p>
        </w:tc>
      </w:tr>
      <w:tr w:rsidR="007B33B3" w14:paraId="1DDAF141" w14:textId="77777777" w:rsidTr="00B53F89">
        <w:trPr>
          <w:trHeight w:val="269"/>
        </w:trPr>
        <w:tc>
          <w:tcPr>
            <w:tcW w:w="2251" w:type="pct"/>
          </w:tcPr>
          <w:p w14:paraId="43CD01DC" w14:textId="7D5CB5D5" w:rsidR="007B33B3" w:rsidRPr="005E6167" w:rsidRDefault="007B33B3" w:rsidP="007B33B3">
            <w:r w:rsidRPr="005E6167">
              <w:t>What types of prescription medications do you take most frequently? (Select all that apply)</w:t>
            </w:r>
          </w:p>
        </w:tc>
        <w:tc>
          <w:tcPr>
            <w:tcW w:w="2749" w:type="pct"/>
          </w:tcPr>
          <w:p w14:paraId="7ECDA021" w14:textId="77777777" w:rsidR="007B33B3" w:rsidRPr="005E6167" w:rsidRDefault="007B33B3" w:rsidP="007B33B3">
            <w:pPr>
              <w:pStyle w:val="ListParagraph"/>
              <w:numPr>
                <w:ilvl w:val="0"/>
                <w:numId w:val="28"/>
              </w:numPr>
            </w:pPr>
            <w:r w:rsidRPr="005E6167">
              <w:t>Antihypertensives (blood pressure medications)</w:t>
            </w:r>
          </w:p>
          <w:p w14:paraId="3185029B" w14:textId="77777777" w:rsidR="007B33B3" w:rsidRPr="005E6167" w:rsidRDefault="007B33B3" w:rsidP="007B33B3">
            <w:pPr>
              <w:pStyle w:val="ListParagraph"/>
              <w:numPr>
                <w:ilvl w:val="0"/>
                <w:numId w:val="28"/>
              </w:numPr>
            </w:pPr>
            <w:r w:rsidRPr="005E6167">
              <w:t>Antidiabetics</w:t>
            </w:r>
          </w:p>
          <w:p w14:paraId="56C1CE72" w14:textId="77777777" w:rsidR="007B33B3" w:rsidRPr="005E6167" w:rsidRDefault="007B33B3" w:rsidP="007B33B3">
            <w:pPr>
              <w:pStyle w:val="ListParagraph"/>
              <w:numPr>
                <w:ilvl w:val="0"/>
                <w:numId w:val="28"/>
              </w:numPr>
            </w:pPr>
            <w:r w:rsidRPr="005E6167">
              <w:t>Cholesterol-lowering medications</w:t>
            </w:r>
          </w:p>
          <w:p w14:paraId="6419D8F5" w14:textId="77777777" w:rsidR="007B33B3" w:rsidRPr="005E6167" w:rsidRDefault="007B33B3" w:rsidP="007B33B3">
            <w:pPr>
              <w:pStyle w:val="ListParagraph"/>
              <w:numPr>
                <w:ilvl w:val="0"/>
                <w:numId w:val="28"/>
              </w:numPr>
            </w:pPr>
            <w:r w:rsidRPr="005E6167">
              <w:t>Anticoagulants (blood thinners)</w:t>
            </w:r>
          </w:p>
          <w:p w14:paraId="4EA51E46" w14:textId="77777777" w:rsidR="007B33B3" w:rsidRPr="005E6167" w:rsidRDefault="007B33B3" w:rsidP="007B33B3">
            <w:pPr>
              <w:pStyle w:val="ListParagraph"/>
              <w:numPr>
                <w:ilvl w:val="0"/>
                <w:numId w:val="28"/>
              </w:numPr>
            </w:pPr>
            <w:r w:rsidRPr="005E6167">
              <w:t>Antipsychotics</w:t>
            </w:r>
          </w:p>
          <w:p w14:paraId="2F873328" w14:textId="77777777" w:rsidR="007B33B3" w:rsidRPr="005E6167" w:rsidRDefault="007B33B3" w:rsidP="007B33B3">
            <w:pPr>
              <w:pStyle w:val="ListParagraph"/>
              <w:numPr>
                <w:ilvl w:val="0"/>
                <w:numId w:val="28"/>
              </w:numPr>
            </w:pPr>
            <w:r w:rsidRPr="005E6167">
              <w:t>Antidepressants</w:t>
            </w:r>
          </w:p>
          <w:p w14:paraId="70C24332" w14:textId="77777777" w:rsidR="007B33B3" w:rsidRPr="005E6167" w:rsidRDefault="007B33B3" w:rsidP="007B33B3">
            <w:pPr>
              <w:pStyle w:val="ListParagraph"/>
              <w:numPr>
                <w:ilvl w:val="0"/>
                <w:numId w:val="28"/>
              </w:numPr>
            </w:pPr>
            <w:r w:rsidRPr="005E6167">
              <w:lastRenderedPageBreak/>
              <w:t>Anti-anxiety</w:t>
            </w:r>
          </w:p>
          <w:p w14:paraId="6798C1CF" w14:textId="77777777" w:rsidR="007B33B3" w:rsidRPr="005E6167" w:rsidRDefault="007B33B3" w:rsidP="007B33B3">
            <w:pPr>
              <w:pStyle w:val="ListParagraph"/>
              <w:numPr>
                <w:ilvl w:val="0"/>
                <w:numId w:val="28"/>
              </w:numPr>
            </w:pPr>
            <w:r w:rsidRPr="005E6167">
              <w:t>Pain relievers</w:t>
            </w:r>
          </w:p>
          <w:p w14:paraId="2ACD379B" w14:textId="4A3B4304" w:rsidR="007B33B3" w:rsidRPr="005E6167" w:rsidRDefault="007B33B3" w:rsidP="007B33B3">
            <w:pPr>
              <w:pStyle w:val="ListParagraph"/>
              <w:numPr>
                <w:ilvl w:val="0"/>
                <w:numId w:val="28"/>
              </w:numPr>
            </w:pPr>
            <w:r w:rsidRPr="005E6167">
              <w:t>Other: _______ </w:t>
            </w:r>
          </w:p>
        </w:tc>
      </w:tr>
      <w:tr w:rsidR="007B33B3" w14:paraId="3F4CD41B" w14:textId="77777777" w:rsidTr="00B53F89">
        <w:trPr>
          <w:trHeight w:val="269"/>
        </w:trPr>
        <w:tc>
          <w:tcPr>
            <w:tcW w:w="5000" w:type="pct"/>
            <w:gridSpan w:val="2"/>
          </w:tcPr>
          <w:p w14:paraId="5B9A08B4" w14:textId="766B0E1A" w:rsidR="007B33B3" w:rsidRPr="007B33B3" w:rsidRDefault="007B33B3" w:rsidP="007B33B3">
            <w:pPr>
              <w:rPr>
                <w:b/>
                <w:bCs/>
              </w:rPr>
            </w:pPr>
            <w:r w:rsidRPr="005E6167">
              <w:rPr>
                <w:b/>
                <w:bCs/>
              </w:rPr>
              <w:lastRenderedPageBreak/>
              <w:t xml:space="preserve">Section </w:t>
            </w:r>
            <w:r>
              <w:rPr>
                <w:b/>
                <w:bCs/>
              </w:rPr>
              <w:t>4</w:t>
            </w:r>
            <w:r w:rsidRPr="005E6167">
              <w:rPr>
                <w:b/>
                <w:bCs/>
              </w:rPr>
              <w:t xml:space="preserve">: </w:t>
            </w:r>
            <w:r>
              <w:rPr>
                <w:b/>
                <w:bCs/>
              </w:rPr>
              <w:t>Assessment of OTC Medications Misuse</w:t>
            </w:r>
          </w:p>
        </w:tc>
      </w:tr>
      <w:tr w:rsidR="007B33B3" w14:paraId="39DABB10" w14:textId="77777777" w:rsidTr="00B53F89">
        <w:trPr>
          <w:trHeight w:val="269"/>
        </w:trPr>
        <w:tc>
          <w:tcPr>
            <w:tcW w:w="2251" w:type="pct"/>
          </w:tcPr>
          <w:p w14:paraId="6251BC9F" w14:textId="792D56FF" w:rsidR="007B33B3" w:rsidRPr="005E6167" w:rsidRDefault="007B33B3" w:rsidP="007B33B3">
            <w:r w:rsidRPr="005E6167">
              <w:t>Have you ever taken a higher dose or more frequently of an OTC medication than recommended?</w:t>
            </w:r>
          </w:p>
        </w:tc>
        <w:tc>
          <w:tcPr>
            <w:tcW w:w="2749" w:type="pct"/>
          </w:tcPr>
          <w:p w14:paraId="4F3B1641" w14:textId="77777777" w:rsidR="007B33B3" w:rsidRDefault="007B33B3" w:rsidP="007B33B3">
            <w:pPr>
              <w:pStyle w:val="ListParagraph"/>
              <w:numPr>
                <w:ilvl w:val="0"/>
                <w:numId w:val="30"/>
              </w:numPr>
            </w:pPr>
            <w:r w:rsidRPr="005E6167">
              <w:t>Yes</w:t>
            </w:r>
          </w:p>
          <w:p w14:paraId="74BE0BE1" w14:textId="2D1B88B4" w:rsidR="007B33B3" w:rsidRPr="005E6167" w:rsidRDefault="007B33B3" w:rsidP="007B33B3">
            <w:pPr>
              <w:pStyle w:val="ListParagraph"/>
              <w:numPr>
                <w:ilvl w:val="0"/>
                <w:numId w:val="30"/>
              </w:numPr>
            </w:pPr>
            <w:r w:rsidRPr="005E6167">
              <w:t>No</w:t>
            </w:r>
          </w:p>
        </w:tc>
      </w:tr>
      <w:tr w:rsidR="007B33B3" w14:paraId="50BDA9B9" w14:textId="77777777" w:rsidTr="00B53F89">
        <w:trPr>
          <w:trHeight w:val="269"/>
        </w:trPr>
        <w:tc>
          <w:tcPr>
            <w:tcW w:w="2251" w:type="pct"/>
          </w:tcPr>
          <w:p w14:paraId="026D80EA" w14:textId="109F48C5" w:rsidR="007B33B3" w:rsidRPr="005E6167" w:rsidRDefault="007B33B3" w:rsidP="007B33B3">
            <w:r w:rsidRPr="005E6167">
              <w:t>Have you ever used an OTC medication for a purpose other than what it was intended for?</w:t>
            </w:r>
          </w:p>
        </w:tc>
        <w:tc>
          <w:tcPr>
            <w:tcW w:w="2749" w:type="pct"/>
          </w:tcPr>
          <w:p w14:paraId="0C8D57BA" w14:textId="77777777" w:rsidR="007B33B3" w:rsidRDefault="007B33B3" w:rsidP="007B33B3">
            <w:pPr>
              <w:pStyle w:val="ListParagraph"/>
              <w:numPr>
                <w:ilvl w:val="0"/>
                <w:numId w:val="31"/>
              </w:numPr>
            </w:pPr>
            <w:r w:rsidRPr="005E6167">
              <w:t>Yes</w:t>
            </w:r>
          </w:p>
          <w:p w14:paraId="3DF73BCB" w14:textId="3B51429E" w:rsidR="007B33B3" w:rsidRPr="005E6167" w:rsidRDefault="007B33B3" w:rsidP="007B33B3">
            <w:pPr>
              <w:pStyle w:val="ListParagraph"/>
              <w:numPr>
                <w:ilvl w:val="0"/>
                <w:numId w:val="31"/>
              </w:numPr>
            </w:pPr>
            <w:r w:rsidRPr="005E6167">
              <w:t>No</w:t>
            </w:r>
          </w:p>
        </w:tc>
      </w:tr>
      <w:tr w:rsidR="007B33B3" w14:paraId="0780BD97" w14:textId="77777777" w:rsidTr="00B53F89">
        <w:trPr>
          <w:trHeight w:val="269"/>
        </w:trPr>
        <w:tc>
          <w:tcPr>
            <w:tcW w:w="2251" w:type="pct"/>
          </w:tcPr>
          <w:p w14:paraId="297FD551" w14:textId="679F591D" w:rsidR="007B33B3" w:rsidRPr="005E6167" w:rsidRDefault="007B33B3" w:rsidP="007B33B3">
            <w:r w:rsidRPr="005E6167">
              <w:t>Are you aware of the risks associated with the misuse of OTC medications?</w:t>
            </w:r>
          </w:p>
        </w:tc>
        <w:tc>
          <w:tcPr>
            <w:tcW w:w="2749" w:type="pct"/>
          </w:tcPr>
          <w:p w14:paraId="13FDDCD7" w14:textId="77777777" w:rsidR="007B33B3" w:rsidRDefault="007B33B3" w:rsidP="007B33B3">
            <w:pPr>
              <w:pStyle w:val="ListParagraph"/>
              <w:numPr>
                <w:ilvl w:val="0"/>
                <w:numId w:val="31"/>
              </w:numPr>
            </w:pPr>
            <w:r w:rsidRPr="005E6167">
              <w:t>Ye</w:t>
            </w:r>
            <w:r>
              <w:t>s</w:t>
            </w:r>
          </w:p>
          <w:p w14:paraId="282751FA" w14:textId="0B032DBA" w:rsidR="007B33B3" w:rsidRPr="005E6167" w:rsidRDefault="007B33B3" w:rsidP="007B33B3">
            <w:pPr>
              <w:pStyle w:val="ListParagraph"/>
              <w:numPr>
                <w:ilvl w:val="0"/>
                <w:numId w:val="31"/>
              </w:numPr>
            </w:pPr>
            <w:r w:rsidRPr="005E6167">
              <w:t>No</w:t>
            </w:r>
          </w:p>
        </w:tc>
      </w:tr>
      <w:tr w:rsidR="00643512" w14:paraId="1D694871" w14:textId="77777777" w:rsidTr="00B53F89">
        <w:trPr>
          <w:trHeight w:val="269"/>
        </w:trPr>
        <w:tc>
          <w:tcPr>
            <w:tcW w:w="5000" w:type="pct"/>
            <w:gridSpan w:val="2"/>
          </w:tcPr>
          <w:p w14:paraId="28FA17A1" w14:textId="248C3BEB" w:rsidR="00643512" w:rsidRPr="00643512" w:rsidRDefault="00643512" w:rsidP="00643512">
            <w:pPr>
              <w:rPr>
                <w:b/>
                <w:bCs/>
              </w:rPr>
            </w:pPr>
            <w:r w:rsidRPr="00EF3580">
              <w:rPr>
                <w:b/>
                <w:bCs/>
              </w:rPr>
              <w:t xml:space="preserve">Section </w:t>
            </w:r>
            <w:r>
              <w:rPr>
                <w:b/>
                <w:bCs/>
              </w:rPr>
              <w:t>5</w:t>
            </w:r>
            <w:r w:rsidRPr="00EF3580">
              <w:rPr>
                <w:b/>
                <w:bCs/>
              </w:rPr>
              <w:t>: Assessment and Awareness of Drug Interactions</w:t>
            </w:r>
          </w:p>
        </w:tc>
      </w:tr>
      <w:tr w:rsidR="00643512" w14:paraId="05400CBA" w14:textId="77777777" w:rsidTr="00B53F89">
        <w:trPr>
          <w:trHeight w:val="269"/>
        </w:trPr>
        <w:tc>
          <w:tcPr>
            <w:tcW w:w="2251" w:type="pct"/>
          </w:tcPr>
          <w:p w14:paraId="0DA53CA5" w14:textId="77777777" w:rsidR="00643512" w:rsidRPr="00AB7924" w:rsidRDefault="00643512" w:rsidP="00643512">
            <w:r w:rsidRPr="00643512">
              <w:rPr>
                <w:rFonts w:cs="Arial"/>
                <w:shd w:val="clear" w:color="auto" w:fill="FFFFFF"/>
              </w:rPr>
              <w:t>How many medications do you take regularly (including prescribed and OTC)?</w:t>
            </w:r>
          </w:p>
          <w:p w14:paraId="6F6E3444" w14:textId="77777777" w:rsidR="00643512" w:rsidRPr="005E6167" w:rsidRDefault="00643512" w:rsidP="007B33B3"/>
        </w:tc>
        <w:tc>
          <w:tcPr>
            <w:tcW w:w="2749" w:type="pct"/>
          </w:tcPr>
          <w:p w14:paraId="4621DB5D" w14:textId="77777777" w:rsidR="00643512" w:rsidRPr="00AB7924" w:rsidRDefault="00643512" w:rsidP="00643512">
            <w:pPr>
              <w:pStyle w:val="ListParagraph"/>
              <w:numPr>
                <w:ilvl w:val="0"/>
                <w:numId w:val="31"/>
              </w:numPr>
            </w:pPr>
            <w:r w:rsidRPr="00AB7924">
              <w:t>1</w:t>
            </w:r>
          </w:p>
          <w:p w14:paraId="1BE94CB7" w14:textId="77777777" w:rsidR="00643512" w:rsidRPr="00AB7924" w:rsidRDefault="00643512" w:rsidP="00643512">
            <w:pPr>
              <w:pStyle w:val="ListParagraph"/>
              <w:numPr>
                <w:ilvl w:val="0"/>
                <w:numId w:val="31"/>
              </w:numPr>
            </w:pPr>
            <w:r w:rsidRPr="00AB7924">
              <w:t>2</w:t>
            </w:r>
          </w:p>
          <w:p w14:paraId="6030B85C" w14:textId="77777777" w:rsidR="00643512" w:rsidRPr="00AB7924" w:rsidRDefault="00643512" w:rsidP="00643512">
            <w:pPr>
              <w:pStyle w:val="ListParagraph"/>
              <w:numPr>
                <w:ilvl w:val="0"/>
                <w:numId w:val="31"/>
              </w:numPr>
            </w:pPr>
            <w:r w:rsidRPr="00AB7924">
              <w:t>3</w:t>
            </w:r>
          </w:p>
          <w:p w14:paraId="481D7DE2" w14:textId="77777777" w:rsidR="00643512" w:rsidRPr="00AB7924" w:rsidRDefault="00643512" w:rsidP="00643512">
            <w:pPr>
              <w:pStyle w:val="ListParagraph"/>
              <w:numPr>
                <w:ilvl w:val="0"/>
                <w:numId w:val="31"/>
              </w:numPr>
            </w:pPr>
            <w:r w:rsidRPr="00AB7924">
              <w:t>4</w:t>
            </w:r>
          </w:p>
          <w:p w14:paraId="71D7F788" w14:textId="546025BE" w:rsidR="00643512" w:rsidRPr="005E6167" w:rsidRDefault="00643512" w:rsidP="00643512">
            <w:pPr>
              <w:pStyle w:val="ListParagraph"/>
              <w:numPr>
                <w:ilvl w:val="0"/>
                <w:numId w:val="31"/>
              </w:numPr>
            </w:pPr>
            <w:r w:rsidRPr="00AB7924">
              <w:t>More than 4</w:t>
            </w:r>
          </w:p>
        </w:tc>
      </w:tr>
      <w:tr w:rsidR="007201B6" w14:paraId="1109A5E4" w14:textId="77777777" w:rsidTr="00B53F89">
        <w:trPr>
          <w:trHeight w:val="269"/>
        </w:trPr>
        <w:tc>
          <w:tcPr>
            <w:tcW w:w="2251" w:type="pct"/>
          </w:tcPr>
          <w:p w14:paraId="62F4C246" w14:textId="17E3C876" w:rsidR="007201B6" w:rsidRPr="007201B6" w:rsidRDefault="007201B6" w:rsidP="007201B6">
            <w:r w:rsidRPr="00AB7924">
              <w:t>How often do you take prescription medications along with OTC medications?</w:t>
            </w:r>
          </w:p>
        </w:tc>
        <w:tc>
          <w:tcPr>
            <w:tcW w:w="2749" w:type="pct"/>
          </w:tcPr>
          <w:p w14:paraId="07EABDE5" w14:textId="77777777" w:rsidR="007201B6" w:rsidRPr="00AB7924" w:rsidRDefault="007201B6" w:rsidP="007201B6">
            <w:pPr>
              <w:pStyle w:val="ListParagraph"/>
              <w:numPr>
                <w:ilvl w:val="0"/>
                <w:numId w:val="31"/>
              </w:numPr>
            </w:pPr>
            <w:r w:rsidRPr="00AB7924">
              <w:t>Always</w:t>
            </w:r>
          </w:p>
          <w:p w14:paraId="5383A739" w14:textId="77777777" w:rsidR="007201B6" w:rsidRPr="00AB7924" w:rsidRDefault="007201B6" w:rsidP="007201B6">
            <w:pPr>
              <w:pStyle w:val="ListParagraph"/>
              <w:numPr>
                <w:ilvl w:val="0"/>
                <w:numId w:val="31"/>
              </w:numPr>
            </w:pPr>
            <w:r w:rsidRPr="00AB7924">
              <w:t>Sometimes</w:t>
            </w:r>
          </w:p>
          <w:p w14:paraId="7CB315E9" w14:textId="77777777" w:rsidR="007201B6" w:rsidRPr="00AB7924" w:rsidRDefault="007201B6" w:rsidP="007201B6">
            <w:pPr>
              <w:pStyle w:val="ListParagraph"/>
              <w:numPr>
                <w:ilvl w:val="0"/>
                <w:numId w:val="31"/>
              </w:numPr>
            </w:pPr>
            <w:r w:rsidRPr="00AB7924">
              <w:t>Rarely</w:t>
            </w:r>
          </w:p>
          <w:p w14:paraId="62CDECFE" w14:textId="030C9F4C" w:rsidR="007201B6" w:rsidRPr="00AB7924" w:rsidRDefault="007201B6" w:rsidP="007201B6">
            <w:pPr>
              <w:pStyle w:val="ListParagraph"/>
              <w:numPr>
                <w:ilvl w:val="0"/>
                <w:numId w:val="31"/>
              </w:numPr>
            </w:pPr>
            <w:r w:rsidRPr="00AB7924">
              <w:t>Never</w:t>
            </w:r>
          </w:p>
        </w:tc>
      </w:tr>
      <w:tr w:rsidR="007201B6" w14:paraId="174A97B4" w14:textId="77777777" w:rsidTr="00B53F89">
        <w:trPr>
          <w:trHeight w:val="269"/>
        </w:trPr>
        <w:tc>
          <w:tcPr>
            <w:tcW w:w="2251" w:type="pct"/>
          </w:tcPr>
          <w:p w14:paraId="560DE7AA" w14:textId="77777777" w:rsidR="00571B8D" w:rsidRPr="00AB7924" w:rsidRDefault="00571B8D" w:rsidP="00571B8D">
            <w:r w:rsidRPr="00AB7924">
              <w:t>Are you aware of potential interactions between OTC medications and prescription drugs?</w:t>
            </w:r>
          </w:p>
          <w:p w14:paraId="5E24459F" w14:textId="77777777" w:rsidR="007201B6" w:rsidRPr="00AB7924" w:rsidRDefault="007201B6" w:rsidP="007201B6"/>
        </w:tc>
        <w:tc>
          <w:tcPr>
            <w:tcW w:w="2749" w:type="pct"/>
          </w:tcPr>
          <w:p w14:paraId="1091137C" w14:textId="77777777" w:rsidR="000412F5" w:rsidRDefault="00571B8D" w:rsidP="000412F5">
            <w:pPr>
              <w:pStyle w:val="ListParagraph"/>
              <w:numPr>
                <w:ilvl w:val="0"/>
                <w:numId w:val="33"/>
              </w:numPr>
            </w:pPr>
            <w:r w:rsidRPr="00AB7924">
              <w:t>Yes</w:t>
            </w:r>
          </w:p>
          <w:p w14:paraId="0262B83B" w14:textId="77777777" w:rsidR="000412F5" w:rsidRDefault="00571B8D" w:rsidP="000412F5">
            <w:pPr>
              <w:pStyle w:val="ListParagraph"/>
              <w:numPr>
                <w:ilvl w:val="0"/>
                <w:numId w:val="33"/>
              </w:numPr>
            </w:pPr>
            <w:r w:rsidRPr="00AB7924">
              <w:t>No</w:t>
            </w:r>
          </w:p>
          <w:p w14:paraId="308FCA24" w14:textId="4E930337" w:rsidR="007201B6" w:rsidRPr="00AB7924" w:rsidRDefault="00571B8D" w:rsidP="000412F5">
            <w:pPr>
              <w:pStyle w:val="ListParagraph"/>
              <w:numPr>
                <w:ilvl w:val="0"/>
                <w:numId w:val="33"/>
              </w:numPr>
            </w:pPr>
            <w:r w:rsidRPr="00AB7924">
              <w:t>Not sure</w:t>
            </w:r>
          </w:p>
        </w:tc>
      </w:tr>
      <w:tr w:rsidR="001C5CC3" w14:paraId="49A05D4E" w14:textId="77777777" w:rsidTr="00B53F89">
        <w:trPr>
          <w:trHeight w:val="269"/>
        </w:trPr>
        <w:tc>
          <w:tcPr>
            <w:tcW w:w="2251" w:type="pct"/>
          </w:tcPr>
          <w:p w14:paraId="229261EB" w14:textId="77777777" w:rsidR="001C5CC3" w:rsidRPr="00AB7924" w:rsidRDefault="001C5CC3" w:rsidP="001C5CC3">
            <w:r w:rsidRPr="00AB7924">
              <w:t>Have you ever experienced side effects after taking more than one medication (whether prescription or OTC)?</w:t>
            </w:r>
          </w:p>
          <w:p w14:paraId="35983420" w14:textId="77777777" w:rsidR="001C5CC3" w:rsidRPr="00AB7924" w:rsidRDefault="001C5CC3" w:rsidP="00571B8D"/>
        </w:tc>
        <w:tc>
          <w:tcPr>
            <w:tcW w:w="2749" w:type="pct"/>
          </w:tcPr>
          <w:p w14:paraId="1208C259" w14:textId="77777777" w:rsidR="00822908" w:rsidRDefault="001C5CC3" w:rsidP="001C5CC3">
            <w:pPr>
              <w:pStyle w:val="ListParagraph"/>
              <w:numPr>
                <w:ilvl w:val="0"/>
                <w:numId w:val="34"/>
              </w:numPr>
            </w:pPr>
            <w:r w:rsidRPr="00AB7924">
              <w:t>Yes</w:t>
            </w:r>
          </w:p>
          <w:p w14:paraId="6BF07C7B" w14:textId="77777777" w:rsidR="00822908" w:rsidRDefault="001C5CC3" w:rsidP="001C5CC3">
            <w:pPr>
              <w:pStyle w:val="ListParagraph"/>
              <w:numPr>
                <w:ilvl w:val="0"/>
                <w:numId w:val="34"/>
              </w:numPr>
            </w:pPr>
            <w:r w:rsidRPr="00AB7924">
              <w:t>No</w:t>
            </w:r>
          </w:p>
          <w:p w14:paraId="2B146CD8" w14:textId="55565465" w:rsidR="001C5CC3" w:rsidRPr="00AB7924" w:rsidRDefault="001C5CC3" w:rsidP="001C5CC3">
            <w:pPr>
              <w:pStyle w:val="ListParagraph"/>
              <w:numPr>
                <w:ilvl w:val="0"/>
                <w:numId w:val="34"/>
              </w:numPr>
            </w:pPr>
            <w:r w:rsidRPr="00AB7924">
              <w:t>Not sure</w:t>
            </w:r>
          </w:p>
        </w:tc>
      </w:tr>
      <w:tr w:rsidR="00822908" w14:paraId="655ACC41" w14:textId="77777777" w:rsidTr="00B53F89">
        <w:trPr>
          <w:trHeight w:val="269"/>
        </w:trPr>
        <w:tc>
          <w:tcPr>
            <w:tcW w:w="2251" w:type="pct"/>
          </w:tcPr>
          <w:p w14:paraId="0A35403C" w14:textId="4004DB48" w:rsidR="00822908" w:rsidRDefault="00822908" w:rsidP="00822908">
            <w:r>
              <w:t>Do you inform your doctor about the other prescribed and OTC medications you use?</w:t>
            </w:r>
          </w:p>
          <w:p w14:paraId="2356C1A8" w14:textId="3BFAF824" w:rsidR="00822908" w:rsidRPr="00AB7924" w:rsidRDefault="00822908" w:rsidP="00822908"/>
        </w:tc>
        <w:tc>
          <w:tcPr>
            <w:tcW w:w="2749" w:type="pct"/>
          </w:tcPr>
          <w:p w14:paraId="260E3EF1" w14:textId="5A24E83C" w:rsidR="00822908" w:rsidRDefault="00822908" w:rsidP="00822908">
            <w:pPr>
              <w:pStyle w:val="ListParagraph"/>
              <w:numPr>
                <w:ilvl w:val="0"/>
                <w:numId w:val="35"/>
              </w:numPr>
            </w:pPr>
            <w:r>
              <w:t>Always</w:t>
            </w:r>
          </w:p>
          <w:p w14:paraId="0B91706E" w14:textId="52C9E4A4" w:rsidR="00822908" w:rsidRDefault="00822908" w:rsidP="00822908">
            <w:pPr>
              <w:pStyle w:val="ListParagraph"/>
              <w:numPr>
                <w:ilvl w:val="0"/>
                <w:numId w:val="35"/>
              </w:numPr>
            </w:pPr>
            <w:r>
              <w:t>Sometimes</w:t>
            </w:r>
          </w:p>
          <w:p w14:paraId="6592ED5F" w14:textId="31C3C023" w:rsidR="00822908" w:rsidRDefault="00822908" w:rsidP="00822908">
            <w:pPr>
              <w:pStyle w:val="ListParagraph"/>
              <w:numPr>
                <w:ilvl w:val="0"/>
                <w:numId w:val="35"/>
              </w:numPr>
            </w:pPr>
            <w:r>
              <w:t>Rarely</w:t>
            </w:r>
          </w:p>
          <w:p w14:paraId="525015A2" w14:textId="27027ECB" w:rsidR="00822908" w:rsidRPr="00AB7924" w:rsidRDefault="00822908" w:rsidP="00822908">
            <w:pPr>
              <w:pStyle w:val="ListParagraph"/>
              <w:numPr>
                <w:ilvl w:val="0"/>
                <w:numId w:val="35"/>
              </w:numPr>
            </w:pPr>
            <w:r>
              <w:t>Never</w:t>
            </w:r>
          </w:p>
        </w:tc>
      </w:tr>
      <w:tr w:rsidR="00822908" w14:paraId="7D1A793D" w14:textId="77777777" w:rsidTr="00B53F89">
        <w:trPr>
          <w:trHeight w:val="269"/>
        </w:trPr>
        <w:tc>
          <w:tcPr>
            <w:tcW w:w="2251" w:type="pct"/>
          </w:tcPr>
          <w:p w14:paraId="18D4F5A3" w14:textId="752668DA" w:rsidR="00822908" w:rsidRDefault="004148CC" w:rsidP="00822908">
            <w:r w:rsidRPr="004148CC">
              <w:t>Do you discuss the possible interactions of your medications with healthcare providers such as doctors or pharmacists?</w:t>
            </w:r>
          </w:p>
        </w:tc>
        <w:tc>
          <w:tcPr>
            <w:tcW w:w="2749" w:type="pct"/>
          </w:tcPr>
          <w:p w14:paraId="1EE7DCA3" w14:textId="77777777" w:rsidR="004148CC" w:rsidRDefault="004148CC" w:rsidP="004148CC">
            <w:pPr>
              <w:pStyle w:val="ListParagraph"/>
              <w:numPr>
                <w:ilvl w:val="0"/>
                <w:numId w:val="36"/>
              </w:numPr>
            </w:pPr>
            <w:r w:rsidRPr="005E6167">
              <w:t>Always</w:t>
            </w:r>
          </w:p>
          <w:p w14:paraId="0169B782" w14:textId="77777777" w:rsidR="00F22D66" w:rsidRDefault="004148CC" w:rsidP="004148CC">
            <w:pPr>
              <w:pStyle w:val="ListParagraph"/>
              <w:numPr>
                <w:ilvl w:val="0"/>
                <w:numId w:val="36"/>
              </w:numPr>
            </w:pPr>
            <w:r w:rsidRPr="005E6167">
              <w:t>Sometimes</w:t>
            </w:r>
          </w:p>
          <w:p w14:paraId="091D198F" w14:textId="77777777" w:rsidR="00F22D66" w:rsidRDefault="004148CC" w:rsidP="004148CC">
            <w:pPr>
              <w:pStyle w:val="ListParagraph"/>
              <w:numPr>
                <w:ilvl w:val="0"/>
                <w:numId w:val="36"/>
              </w:numPr>
            </w:pPr>
            <w:r w:rsidRPr="005E6167">
              <w:t>Rarely</w:t>
            </w:r>
          </w:p>
          <w:p w14:paraId="74F662FB" w14:textId="08719992" w:rsidR="004148CC" w:rsidRPr="005E6167" w:rsidRDefault="004148CC" w:rsidP="004148CC">
            <w:pPr>
              <w:pStyle w:val="ListParagraph"/>
              <w:numPr>
                <w:ilvl w:val="0"/>
                <w:numId w:val="36"/>
              </w:numPr>
            </w:pPr>
            <w:r w:rsidRPr="005E6167">
              <w:t>Never</w:t>
            </w:r>
          </w:p>
          <w:p w14:paraId="3CE01F38" w14:textId="77777777" w:rsidR="00822908" w:rsidRDefault="00822908" w:rsidP="004148CC"/>
        </w:tc>
      </w:tr>
      <w:tr w:rsidR="00853B48" w14:paraId="367AA949" w14:textId="77777777" w:rsidTr="00B53F89">
        <w:trPr>
          <w:trHeight w:val="269"/>
        </w:trPr>
        <w:tc>
          <w:tcPr>
            <w:tcW w:w="5000" w:type="pct"/>
            <w:gridSpan w:val="2"/>
          </w:tcPr>
          <w:p w14:paraId="1B841DDF" w14:textId="7E3D82B0" w:rsidR="00853B48" w:rsidRPr="00574101" w:rsidRDefault="00853B48" w:rsidP="00853B48">
            <w:pPr>
              <w:rPr>
                <w:b/>
                <w:bCs/>
              </w:rPr>
            </w:pPr>
            <w:r w:rsidRPr="00574101">
              <w:rPr>
                <w:b/>
                <w:bCs/>
              </w:rPr>
              <w:t>Section 6: Drug-Disease Interactions</w:t>
            </w:r>
          </w:p>
        </w:tc>
      </w:tr>
      <w:tr w:rsidR="00853B48" w14:paraId="2F7E8DB9" w14:textId="77777777" w:rsidTr="00B53F89">
        <w:trPr>
          <w:trHeight w:val="529"/>
        </w:trPr>
        <w:tc>
          <w:tcPr>
            <w:tcW w:w="2251" w:type="pct"/>
          </w:tcPr>
          <w:p w14:paraId="1B2A0B1C" w14:textId="0FF3AA26" w:rsidR="007F62DE" w:rsidRDefault="007F62DE" w:rsidP="007F62DE">
            <w:r>
              <w:t>Are you aware that some OTC medications can negatively affect chronic health conditions?</w:t>
            </w:r>
          </w:p>
          <w:p w14:paraId="79672659" w14:textId="6D4A33A3" w:rsidR="00853B48" w:rsidRPr="00261DB2" w:rsidRDefault="00853B48" w:rsidP="007F62DE"/>
        </w:tc>
        <w:tc>
          <w:tcPr>
            <w:tcW w:w="2749" w:type="pct"/>
          </w:tcPr>
          <w:p w14:paraId="52ABDDF0" w14:textId="2ECF254B" w:rsidR="007F62DE" w:rsidRDefault="007F62DE" w:rsidP="007F62DE">
            <w:pPr>
              <w:pStyle w:val="ListParagraph"/>
              <w:numPr>
                <w:ilvl w:val="0"/>
                <w:numId w:val="37"/>
              </w:numPr>
            </w:pPr>
            <w:r>
              <w:t>Yes</w:t>
            </w:r>
          </w:p>
          <w:p w14:paraId="266E256B" w14:textId="4E639A5B" w:rsidR="007F62DE" w:rsidRDefault="007F62DE" w:rsidP="007F62DE">
            <w:pPr>
              <w:pStyle w:val="ListParagraph"/>
              <w:numPr>
                <w:ilvl w:val="0"/>
                <w:numId w:val="37"/>
              </w:numPr>
            </w:pPr>
            <w:r>
              <w:t>No</w:t>
            </w:r>
          </w:p>
          <w:p w14:paraId="05372477" w14:textId="5E1EF396" w:rsidR="00853B48" w:rsidRPr="005E6167" w:rsidRDefault="007F62DE" w:rsidP="007F62DE">
            <w:pPr>
              <w:pStyle w:val="ListParagraph"/>
              <w:numPr>
                <w:ilvl w:val="0"/>
                <w:numId w:val="37"/>
              </w:numPr>
            </w:pPr>
            <w:r>
              <w:t>Not sure</w:t>
            </w:r>
          </w:p>
        </w:tc>
      </w:tr>
      <w:tr w:rsidR="007F62DE" w14:paraId="6D15E8B3" w14:textId="77777777" w:rsidTr="00B53F89">
        <w:trPr>
          <w:trHeight w:val="529"/>
        </w:trPr>
        <w:tc>
          <w:tcPr>
            <w:tcW w:w="2251" w:type="pct"/>
          </w:tcPr>
          <w:p w14:paraId="266F6A5E" w14:textId="2CECE081" w:rsidR="007F62DE" w:rsidRDefault="007F62DE" w:rsidP="007F62DE">
            <w:r>
              <w:t>Do you consider your chronic conditions when choosing OTC medications?</w:t>
            </w:r>
          </w:p>
          <w:p w14:paraId="76F9B565" w14:textId="0DB10F30" w:rsidR="007F62DE" w:rsidRDefault="007F62DE" w:rsidP="007F62DE"/>
        </w:tc>
        <w:tc>
          <w:tcPr>
            <w:tcW w:w="2749" w:type="pct"/>
          </w:tcPr>
          <w:p w14:paraId="5CA0610E" w14:textId="61FA86E0" w:rsidR="007F62DE" w:rsidRDefault="007F62DE" w:rsidP="007F62DE">
            <w:pPr>
              <w:pStyle w:val="ListParagraph"/>
              <w:numPr>
                <w:ilvl w:val="0"/>
                <w:numId w:val="38"/>
              </w:numPr>
            </w:pPr>
            <w:r>
              <w:t>Always</w:t>
            </w:r>
          </w:p>
          <w:p w14:paraId="0FB82DE8" w14:textId="3F7A365B" w:rsidR="007F62DE" w:rsidRDefault="007F62DE" w:rsidP="007F62DE">
            <w:pPr>
              <w:pStyle w:val="ListParagraph"/>
              <w:numPr>
                <w:ilvl w:val="0"/>
                <w:numId w:val="38"/>
              </w:numPr>
            </w:pPr>
            <w:r>
              <w:t>Sometimes</w:t>
            </w:r>
          </w:p>
          <w:p w14:paraId="27C5CC43" w14:textId="3A56DA44" w:rsidR="007F62DE" w:rsidRDefault="007F62DE" w:rsidP="007F62DE">
            <w:pPr>
              <w:pStyle w:val="ListParagraph"/>
              <w:numPr>
                <w:ilvl w:val="0"/>
                <w:numId w:val="38"/>
              </w:numPr>
            </w:pPr>
            <w:r>
              <w:t>Rarely</w:t>
            </w:r>
          </w:p>
          <w:p w14:paraId="64B0C8D8" w14:textId="6FCC416D" w:rsidR="007F62DE" w:rsidRDefault="007F62DE" w:rsidP="007F62DE">
            <w:pPr>
              <w:pStyle w:val="ListParagraph"/>
              <w:numPr>
                <w:ilvl w:val="0"/>
                <w:numId w:val="38"/>
              </w:numPr>
            </w:pPr>
            <w:r>
              <w:lastRenderedPageBreak/>
              <w:t>Never</w:t>
            </w:r>
          </w:p>
        </w:tc>
      </w:tr>
      <w:tr w:rsidR="007F62DE" w14:paraId="32266EB2" w14:textId="77777777" w:rsidTr="00B53F89">
        <w:trPr>
          <w:trHeight w:val="529"/>
        </w:trPr>
        <w:tc>
          <w:tcPr>
            <w:tcW w:w="2251" w:type="pct"/>
          </w:tcPr>
          <w:p w14:paraId="57522D71" w14:textId="4E74936F" w:rsidR="007F62DE" w:rsidRDefault="007F62DE" w:rsidP="007F62DE">
            <w:r>
              <w:lastRenderedPageBreak/>
              <w:t>Has your health condition ever worsened after taking an OTC medication?</w:t>
            </w:r>
          </w:p>
        </w:tc>
        <w:tc>
          <w:tcPr>
            <w:tcW w:w="2749" w:type="pct"/>
          </w:tcPr>
          <w:p w14:paraId="42E00B02" w14:textId="598AC0D9" w:rsidR="007F62DE" w:rsidRDefault="007F62DE" w:rsidP="007F62DE">
            <w:pPr>
              <w:pStyle w:val="ListParagraph"/>
              <w:numPr>
                <w:ilvl w:val="0"/>
                <w:numId w:val="39"/>
              </w:numPr>
            </w:pPr>
            <w:r>
              <w:t>Yes</w:t>
            </w:r>
          </w:p>
          <w:p w14:paraId="28131276" w14:textId="375FDA77" w:rsidR="007F62DE" w:rsidRDefault="007F62DE" w:rsidP="007F62DE">
            <w:pPr>
              <w:pStyle w:val="ListParagraph"/>
              <w:numPr>
                <w:ilvl w:val="0"/>
                <w:numId w:val="39"/>
              </w:numPr>
            </w:pPr>
            <w:r>
              <w:t>No</w:t>
            </w:r>
          </w:p>
          <w:p w14:paraId="06A63AB2" w14:textId="6397ACEC" w:rsidR="007F62DE" w:rsidRDefault="007F62DE" w:rsidP="007F62DE">
            <w:pPr>
              <w:pStyle w:val="ListParagraph"/>
              <w:numPr>
                <w:ilvl w:val="0"/>
                <w:numId w:val="39"/>
              </w:numPr>
            </w:pPr>
            <w:r>
              <w:t>Not sure</w:t>
            </w:r>
          </w:p>
        </w:tc>
      </w:tr>
      <w:tr w:rsidR="007F62DE" w14:paraId="5EAD48BC" w14:textId="77777777" w:rsidTr="00B53F89">
        <w:trPr>
          <w:trHeight w:val="529"/>
        </w:trPr>
        <w:tc>
          <w:tcPr>
            <w:tcW w:w="5000" w:type="pct"/>
            <w:gridSpan w:val="2"/>
          </w:tcPr>
          <w:p w14:paraId="377D5832" w14:textId="01FF899A" w:rsidR="007F62DE" w:rsidRPr="00574101" w:rsidRDefault="007F62DE" w:rsidP="007F62DE">
            <w:pPr>
              <w:rPr>
                <w:b/>
                <w:bCs/>
              </w:rPr>
            </w:pPr>
            <w:r w:rsidRPr="00574101">
              <w:rPr>
                <w:b/>
                <w:bCs/>
              </w:rPr>
              <w:t>Section 7: Medication Practices and Safety</w:t>
            </w:r>
          </w:p>
        </w:tc>
      </w:tr>
      <w:tr w:rsidR="007F62DE" w14:paraId="47BC2DFA" w14:textId="77777777" w:rsidTr="00B53F89">
        <w:trPr>
          <w:trHeight w:val="529"/>
        </w:trPr>
        <w:tc>
          <w:tcPr>
            <w:tcW w:w="2251" w:type="pct"/>
          </w:tcPr>
          <w:p w14:paraId="2BB5BE38" w14:textId="4FFB66B8" w:rsidR="007F62DE" w:rsidRDefault="007F62DE" w:rsidP="007F62DE">
            <w:r>
              <w:t>Do you keep a record of all the medications you are using (both prescription and OTC)?</w:t>
            </w:r>
          </w:p>
          <w:p w14:paraId="6586A3E8" w14:textId="2D406C96" w:rsidR="007F62DE" w:rsidRDefault="007F62DE" w:rsidP="007F62DE"/>
        </w:tc>
        <w:tc>
          <w:tcPr>
            <w:tcW w:w="2749" w:type="pct"/>
          </w:tcPr>
          <w:p w14:paraId="5F4A5FAC" w14:textId="77777777" w:rsidR="007F62DE" w:rsidRDefault="007F62DE" w:rsidP="007F62DE">
            <w:pPr>
              <w:pStyle w:val="ListParagraph"/>
              <w:numPr>
                <w:ilvl w:val="0"/>
                <w:numId w:val="40"/>
              </w:numPr>
            </w:pPr>
            <w:r>
              <w:t>Yes</w:t>
            </w:r>
          </w:p>
          <w:p w14:paraId="794ADAE3" w14:textId="4E6A4E4B" w:rsidR="007F62DE" w:rsidRDefault="007F62DE" w:rsidP="007F62DE">
            <w:pPr>
              <w:pStyle w:val="ListParagraph"/>
              <w:numPr>
                <w:ilvl w:val="0"/>
                <w:numId w:val="40"/>
              </w:numPr>
            </w:pPr>
            <w:r>
              <w:t>No</w:t>
            </w:r>
          </w:p>
        </w:tc>
      </w:tr>
      <w:tr w:rsidR="007F62DE" w14:paraId="37C1E0D9" w14:textId="77777777" w:rsidTr="00B53F89">
        <w:trPr>
          <w:trHeight w:val="529"/>
        </w:trPr>
        <w:tc>
          <w:tcPr>
            <w:tcW w:w="2251" w:type="pct"/>
          </w:tcPr>
          <w:p w14:paraId="58D2521E" w14:textId="5647EAAD" w:rsidR="007F62DE" w:rsidRDefault="007F62DE" w:rsidP="007F62DE">
            <w:r w:rsidRPr="007F62DE">
              <w:t>Do you read the instructions on OTC medication packaging?</w:t>
            </w:r>
          </w:p>
        </w:tc>
        <w:tc>
          <w:tcPr>
            <w:tcW w:w="2749" w:type="pct"/>
          </w:tcPr>
          <w:p w14:paraId="27766337" w14:textId="22DC88CF" w:rsidR="007F62DE" w:rsidRDefault="007F62DE" w:rsidP="007F62DE">
            <w:pPr>
              <w:pStyle w:val="ListParagraph"/>
              <w:numPr>
                <w:ilvl w:val="0"/>
                <w:numId w:val="41"/>
              </w:numPr>
            </w:pPr>
            <w:r>
              <w:t>Always</w:t>
            </w:r>
          </w:p>
          <w:p w14:paraId="03C8EFBA" w14:textId="4213E45A" w:rsidR="007F62DE" w:rsidRDefault="007F62DE" w:rsidP="007F62DE">
            <w:pPr>
              <w:pStyle w:val="ListParagraph"/>
              <w:numPr>
                <w:ilvl w:val="0"/>
                <w:numId w:val="41"/>
              </w:numPr>
            </w:pPr>
            <w:r>
              <w:t>Sometimes</w:t>
            </w:r>
          </w:p>
          <w:p w14:paraId="4EA175A1" w14:textId="77FFA071" w:rsidR="007F62DE" w:rsidRDefault="007F62DE" w:rsidP="007F62DE">
            <w:pPr>
              <w:pStyle w:val="ListParagraph"/>
              <w:numPr>
                <w:ilvl w:val="0"/>
                <w:numId w:val="41"/>
              </w:numPr>
            </w:pPr>
            <w:r>
              <w:t>Rarely</w:t>
            </w:r>
          </w:p>
          <w:p w14:paraId="17A533D3" w14:textId="0FE4D551" w:rsidR="007F62DE" w:rsidRDefault="007F62DE" w:rsidP="007F62DE">
            <w:pPr>
              <w:pStyle w:val="ListParagraph"/>
              <w:numPr>
                <w:ilvl w:val="0"/>
                <w:numId w:val="41"/>
              </w:numPr>
            </w:pPr>
            <w:r>
              <w:t>Never</w:t>
            </w:r>
          </w:p>
        </w:tc>
      </w:tr>
      <w:tr w:rsidR="007F62DE" w14:paraId="2235C177" w14:textId="77777777" w:rsidTr="00B53F89">
        <w:trPr>
          <w:trHeight w:val="529"/>
        </w:trPr>
        <w:tc>
          <w:tcPr>
            <w:tcW w:w="2251" w:type="pct"/>
          </w:tcPr>
          <w:p w14:paraId="719DA01A" w14:textId="7AA4C982" w:rsidR="007F62DE" w:rsidRDefault="007F62DE" w:rsidP="007F62DE">
            <w:r>
              <w:t>Do you understand the possible side effects of the OTC medications you use?</w:t>
            </w:r>
          </w:p>
          <w:p w14:paraId="5CED8EB2" w14:textId="4C49A94C" w:rsidR="007F62DE" w:rsidRPr="007F62DE" w:rsidRDefault="007F62DE" w:rsidP="007F62DE"/>
        </w:tc>
        <w:tc>
          <w:tcPr>
            <w:tcW w:w="2749" w:type="pct"/>
          </w:tcPr>
          <w:p w14:paraId="40F0ACF0" w14:textId="50A0E55A" w:rsidR="007F62DE" w:rsidRDefault="007F62DE" w:rsidP="007F62DE">
            <w:pPr>
              <w:pStyle w:val="ListParagraph"/>
              <w:numPr>
                <w:ilvl w:val="0"/>
                <w:numId w:val="42"/>
              </w:numPr>
            </w:pPr>
            <w:r>
              <w:t>Yes</w:t>
            </w:r>
          </w:p>
          <w:p w14:paraId="6C275557" w14:textId="4DF56EC9" w:rsidR="007F62DE" w:rsidRDefault="007F62DE" w:rsidP="007F62DE">
            <w:pPr>
              <w:pStyle w:val="ListParagraph"/>
              <w:numPr>
                <w:ilvl w:val="0"/>
                <w:numId w:val="42"/>
              </w:numPr>
            </w:pPr>
            <w:r>
              <w:t>No</w:t>
            </w:r>
          </w:p>
          <w:p w14:paraId="20882665" w14:textId="57DBD90E" w:rsidR="007F62DE" w:rsidRDefault="007F62DE" w:rsidP="007F62DE">
            <w:pPr>
              <w:pStyle w:val="ListParagraph"/>
              <w:numPr>
                <w:ilvl w:val="0"/>
                <w:numId w:val="42"/>
              </w:numPr>
            </w:pPr>
            <w:r>
              <w:t>Not sure</w:t>
            </w:r>
          </w:p>
        </w:tc>
      </w:tr>
      <w:tr w:rsidR="007F62DE" w14:paraId="3C127E27" w14:textId="77777777" w:rsidTr="00B53F89">
        <w:trPr>
          <w:trHeight w:val="529"/>
        </w:trPr>
        <w:tc>
          <w:tcPr>
            <w:tcW w:w="2251" w:type="pct"/>
          </w:tcPr>
          <w:p w14:paraId="0786ACE5" w14:textId="77777777" w:rsidR="007F62DE" w:rsidRPr="005E6167" w:rsidRDefault="007F62DE" w:rsidP="007F62DE">
            <w:r w:rsidRPr="005E6167">
              <w:t>Do you know the contraindications of OTC medications?</w:t>
            </w:r>
          </w:p>
          <w:p w14:paraId="4AA35CCA" w14:textId="77777777" w:rsidR="007F62DE" w:rsidRDefault="007F62DE" w:rsidP="007F62DE"/>
        </w:tc>
        <w:tc>
          <w:tcPr>
            <w:tcW w:w="2749" w:type="pct"/>
          </w:tcPr>
          <w:p w14:paraId="163BA5CD" w14:textId="77777777" w:rsidR="007F62DE" w:rsidRDefault="00DB1A8C" w:rsidP="00DB1A8C">
            <w:pPr>
              <w:pStyle w:val="ListParagraph"/>
              <w:numPr>
                <w:ilvl w:val="0"/>
                <w:numId w:val="50"/>
              </w:numPr>
            </w:pPr>
            <w:r w:rsidRPr="005E6167">
              <w:t>Yes</w:t>
            </w:r>
          </w:p>
          <w:p w14:paraId="782B9C27" w14:textId="08D715E7" w:rsidR="00037746" w:rsidRDefault="00037746" w:rsidP="00DB1A8C">
            <w:pPr>
              <w:pStyle w:val="ListParagraph"/>
              <w:numPr>
                <w:ilvl w:val="0"/>
                <w:numId w:val="50"/>
              </w:numPr>
            </w:pPr>
            <w:r>
              <w:t>No</w:t>
            </w:r>
          </w:p>
        </w:tc>
      </w:tr>
      <w:tr w:rsidR="007F62DE" w14:paraId="79F7FB4E" w14:textId="77777777" w:rsidTr="00B53F89">
        <w:trPr>
          <w:trHeight w:val="529"/>
        </w:trPr>
        <w:tc>
          <w:tcPr>
            <w:tcW w:w="2251" w:type="pct"/>
          </w:tcPr>
          <w:p w14:paraId="1544E321" w14:textId="2A8D20E3" w:rsidR="007F62DE" w:rsidRPr="005E6167" w:rsidRDefault="007F62DE" w:rsidP="007F62DE">
            <w:r>
              <w:t>Do you consult a pharmacist when purchasing OTC medications?</w:t>
            </w:r>
          </w:p>
        </w:tc>
        <w:tc>
          <w:tcPr>
            <w:tcW w:w="2749" w:type="pct"/>
          </w:tcPr>
          <w:p w14:paraId="59C2F509" w14:textId="77777777" w:rsidR="007F62DE" w:rsidRDefault="007F62DE" w:rsidP="007F62DE">
            <w:pPr>
              <w:pStyle w:val="ListParagraph"/>
              <w:numPr>
                <w:ilvl w:val="0"/>
                <w:numId w:val="42"/>
              </w:numPr>
            </w:pPr>
            <w:r>
              <w:t>Always</w:t>
            </w:r>
          </w:p>
          <w:p w14:paraId="273F47F7" w14:textId="66650BD4" w:rsidR="007F62DE" w:rsidRDefault="007F62DE" w:rsidP="007F62DE">
            <w:pPr>
              <w:pStyle w:val="ListParagraph"/>
              <w:numPr>
                <w:ilvl w:val="0"/>
                <w:numId w:val="42"/>
              </w:numPr>
            </w:pPr>
            <w:r>
              <w:t>Sometimes</w:t>
            </w:r>
          </w:p>
          <w:p w14:paraId="41B8A593" w14:textId="2429807E" w:rsidR="007F62DE" w:rsidRDefault="007F62DE" w:rsidP="007F62DE">
            <w:pPr>
              <w:pStyle w:val="ListParagraph"/>
              <w:numPr>
                <w:ilvl w:val="0"/>
                <w:numId w:val="42"/>
              </w:numPr>
            </w:pPr>
            <w:r>
              <w:t>Rarely</w:t>
            </w:r>
          </w:p>
          <w:p w14:paraId="0ECA1799" w14:textId="5856DFC2" w:rsidR="007F62DE" w:rsidRDefault="007F62DE" w:rsidP="007F62DE">
            <w:pPr>
              <w:pStyle w:val="ListParagraph"/>
              <w:numPr>
                <w:ilvl w:val="0"/>
                <w:numId w:val="42"/>
              </w:numPr>
            </w:pPr>
            <w:r>
              <w:t>Never</w:t>
            </w:r>
          </w:p>
        </w:tc>
      </w:tr>
      <w:tr w:rsidR="007F62DE" w14:paraId="74F58326" w14:textId="77777777" w:rsidTr="00B53F89">
        <w:trPr>
          <w:trHeight w:val="529"/>
        </w:trPr>
        <w:tc>
          <w:tcPr>
            <w:tcW w:w="2251" w:type="pct"/>
          </w:tcPr>
          <w:p w14:paraId="11371C9C" w14:textId="77777777" w:rsidR="007F62DE" w:rsidRDefault="007F62DE" w:rsidP="007F62DE">
            <w:r>
              <w:t>Who is primarily responsible for managing or administering your medications?</w:t>
            </w:r>
          </w:p>
          <w:p w14:paraId="597084D7" w14:textId="77777777" w:rsidR="007F62DE" w:rsidRDefault="007F62DE" w:rsidP="007F62DE"/>
        </w:tc>
        <w:tc>
          <w:tcPr>
            <w:tcW w:w="2749" w:type="pct"/>
          </w:tcPr>
          <w:p w14:paraId="41D4E460" w14:textId="77777777" w:rsidR="007F62DE" w:rsidRDefault="007F62DE" w:rsidP="007F62DE">
            <w:pPr>
              <w:pStyle w:val="ListParagraph"/>
              <w:numPr>
                <w:ilvl w:val="0"/>
                <w:numId w:val="42"/>
              </w:numPr>
            </w:pPr>
            <w:r>
              <w:t>I manage my medications myself</w:t>
            </w:r>
          </w:p>
          <w:p w14:paraId="1F4A1A62" w14:textId="77777777" w:rsidR="007F62DE" w:rsidRDefault="007F62DE" w:rsidP="007F62DE">
            <w:pPr>
              <w:pStyle w:val="ListParagraph"/>
              <w:numPr>
                <w:ilvl w:val="0"/>
                <w:numId w:val="42"/>
              </w:numPr>
            </w:pPr>
            <w:r>
              <w:t>A family member or friend manages my medications</w:t>
            </w:r>
          </w:p>
          <w:p w14:paraId="78E2DD77" w14:textId="77777777" w:rsidR="007F62DE" w:rsidRDefault="007F62DE" w:rsidP="007F62DE">
            <w:pPr>
              <w:pStyle w:val="ListParagraph"/>
              <w:numPr>
                <w:ilvl w:val="0"/>
                <w:numId w:val="42"/>
              </w:numPr>
            </w:pPr>
            <w:r>
              <w:t>A healthcare provider (e.g., nurse, caregiver) manages my medications</w:t>
            </w:r>
          </w:p>
          <w:p w14:paraId="4CA51A79" w14:textId="7ADE7D59" w:rsidR="007F62DE" w:rsidRDefault="007F62DE" w:rsidP="007F62DE">
            <w:pPr>
              <w:pStyle w:val="ListParagraph"/>
              <w:numPr>
                <w:ilvl w:val="0"/>
                <w:numId w:val="42"/>
              </w:numPr>
            </w:pPr>
            <w:r>
              <w:t>Other: _______</w:t>
            </w:r>
          </w:p>
        </w:tc>
      </w:tr>
      <w:tr w:rsidR="007F62DE" w14:paraId="0857D666" w14:textId="77777777" w:rsidTr="00B53F89">
        <w:trPr>
          <w:trHeight w:val="529"/>
        </w:trPr>
        <w:tc>
          <w:tcPr>
            <w:tcW w:w="5000" w:type="pct"/>
            <w:gridSpan w:val="2"/>
          </w:tcPr>
          <w:p w14:paraId="51E63A4F" w14:textId="1F7E6F44" w:rsidR="007F62DE" w:rsidRDefault="007F62DE" w:rsidP="007F62DE">
            <w:r w:rsidRPr="005E6167">
              <w:rPr>
                <w:b/>
                <w:bCs/>
              </w:rPr>
              <w:t xml:space="preserve">Section </w:t>
            </w:r>
            <w:r>
              <w:rPr>
                <w:b/>
                <w:bCs/>
              </w:rPr>
              <w:t>8</w:t>
            </w:r>
            <w:r w:rsidRPr="005E6167">
              <w:rPr>
                <w:b/>
                <w:bCs/>
              </w:rPr>
              <w:t>: Educational Interventions</w:t>
            </w:r>
          </w:p>
        </w:tc>
      </w:tr>
      <w:tr w:rsidR="007F62DE" w14:paraId="57C3001B" w14:textId="77777777" w:rsidTr="00B53F89">
        <w:trPr>
          <w:trHeight w:val="529"/>
        </w:trPr>
        <w:tc>
          <w:tcPr>
            <w:tcW w:w="2251" w:type="pct"/>
          </w:tcPr>
          <w:p w14:paraId="6C4F4598" w14:textId="77777777" w:rsidR="007F62DE" w:rsidRPr="005E6167" w:rsidRDefault="007F62DE" w:rsidP="007F62DE">
            <w:r w:rsidRPr="005E6167">
              <w:t>Do you believe that healthcare professionals should ask about your use of OTC medications?</w:t>
            </w:r>
          </w:p>
          <w:p w14:paraId="70DDD66C" w14:textId="77777777" w:rsidR="007F62DE" w:rsidRDefault="007F62DE" w:rsidP="007F62DE"/>
        </w:tc>
        <w:tc>
          <w:tcPr>
            <w:tcW w:w="2749" w:type="pct"/>
          </w:tcPr>
          <w:p w14:paraId="41292408" w14:textId="77777777" w:rsidR="007F62DE" w:rsidRDefault="007F62DE" w:rsidP="007F62DE">
            <w:pPr>
              <w:pStyle w:val="ListParagraph"/>
              <w:numPr>
                <w:ilvl w:val="0"/>
                <w:numId w:val="43"/>
              </w:numPr>
            </w:pPr>
            <w:r w:rsidRPr="005E6167">
              <w:t>Ye</w:t>
            </w:r>
            <w:r>
              <w:t>s</w:t>
            </w:r>
          </w:p>
          <w:p w14:paraId="0977E619" w14:textId="60E4B60E" w:rsidR="007F62DE" w:rsidRDefault="007F62DE" w:rsidP="007F62DE">
            <w:pPr>
              <w:pStyle w:val="ListParagraph"/>
              <w:numPr>
                <w:ilvl w:val="0"/>
                <w:numId w:val="43"/>
              </w:numPr>
            </w:pPr>
            <w:r w:rsidRPr="005E6167">
              <w:t>No</w:t>
            </w:r>
          </w:p>
        </w:tc>
      </w:tr>
      <w:tr w:rsidR="007F62DE" w14:paraId="24C1518F" w14:textId="77777777" w:rsidTr="00B53F89">
        <w:trPr>
          <w:trHeight w:val="529"/>
        </w:trPr>
        <w:tc>
          <w:tcPr>
            <w:tcW w:w="2251" w:type="pct"/>
          </w:tcPr>
          <w:p w14:paraId="098E9BF0" w14:textId="0500CB49" w:rsidR="007F62DE" w:rsidRPr="005E6167" w:rsidRDefault="007F62DE" w:rsidP="00E02556">
            <w:r w:rsidRPr="005E6167">
              <w:t>Have you ever been advised by a healthcare professional not to take a certain OTC medication due to your health condition?</w:t>
            </w:r>
          </w:p>
        </w:tc>
        <w:tc>
          <w:tcPr>
            <w:tcW w:w="2749" w:type="pct"/>
          </w:tcPr>
          <w:p w14:paraId="6BCE7975" w14:textId="77777777" w:rsidR="007F62DE" w:rsidRDefault="007F62DE" w:rsidP="007F62DE">
            <w:pPr>
              <w:pStyle w:val="ListParagraph"/>
              <w:numPr>
                <w:ilvl w:val="0"/>
                <w:numId w:val="44"/>
              </w:numPr>
            </w:pPr>
            <w:r w:rsidRPr="005E6167">
              <w:t>Yes</w:t>
            </w:r>
          </w:p>
          <w:p w14:paraId="3F010248" w14:textId="77C215E2" w:rsidR="007F62DE" w:rsidRPr="005E6167" w:rsidRDefault="007F62DE" w:rsidP="007F62DE">
            <w:pPr>
              <w:pStyle w:val="ListParagraph"/>
              <w:numPr>
                <w:ilvl w:val="0"/>
                <w:numId w:val="44"/>
              </w:numPr>
            </w:pPr>
            <w:r w:rsidRPr="005E6167">
              <w:t>No</w:t>
            </w:r>
          </w:p>
        </w:tc>
      </w:tr>
      <w:tr w:rsidR="00E02556" w14:paraId="2D08EEC2" w14:textId="77777777" w:rsidTr="00B53F89">
        <w:trPr>
          <w:trHeight w:val="529"/>
        </w:trPr>
        <w:tc>
          <w:tcPr>
            <w:tcW w:w="2251" w:type="pct"/>
          </w:tcPr>
          <w:p w14:paraId="67BC0404" w14:textId="77777777" w:rsidR="00E02556" w:rsidRDefault="00E02556" w:rsidP="00E02556">
            <w:r w:rsidRPr="005E6167">
              <w:t>Have you ever received information or education about the safe use of OTC medications?</w:t>
            </w:r>
          </w:p>
          <w:p w14:paraId="3F39CB46" w14:textId="77777777" w:rsidR="00E02556" w:rsidRPr="005E6167" w:rsidRDefault="00E02556" w:rsidP="00E02556"/>
        </w:tc>
        <w:tc>
          <w:tcPr>
            <w:tcW w:w="2749" w:type="pct"/>
          </w:tcPr>
          <w:p w14:paraId="0EAD8BA4" w14:textId="77777777" w:rsidR="00E02556" w:rsidRDefault="00E02556" w:rsidP="00E02556">
            <w:pPr>
              <w:pStyle w:val="ListParagraph"/>
              <w:numPr>
                <w:ilvl w:val="0"/>
                <w:numId w:val="45"/>
              </w:numPr>
            </w:pPr>
            <w:r w:rsidRPr="005E6167">
              <w:t>Yes</w:t>
            </w:r>
          </w:p>
          <w:p w14:paraId="273811A0" w14:textId="0A2C4228" w:rsidR="00E02556" w:rsidRPr="005E6167" w:rsidRDefault="00E02556" w:rsidP="00E02556">
            <w:pPr>
              <w:pStyle w:val="ListParagraph"/>
              <w:numPr>
                <w:ilvl w:val="0"/>
                <w:numId w:val="45"/>
              </w:numPr>
            </w:pPr>
            <w:r w:rsidRPr="005E6167">
              <w:t>No</w:t>
            </w:r>
          </w:p>
        </w:tc>
      </w:tr>
      <w:tr w:rsidR="00E02556" w14:paraId="26A6175B" w14:textId="77777777" w:rsidTr="00B53F89">
        <w:trPr>
          <w:trHeight w:val="529"/>
        </w:trPr>
        <w:tc>
          <w:tcPr>
            <w:tcW w:w="2251" w:type="pct"/>
          </w:tcPr>
          <w:p w14:paraId="2E8803E5" w14:textId="0141B67B" w:rsidR="00E02556" w:rsidRPr="005E6167" w:rsidRDefault="00E02556" w:rsidP="00E02556">
            <w:r w:rsidRPr="005E6167">
              <w:t>Do you believe there is a need for more awareness about the misuse of OTC medications among the elderly?</w:t>
            </w:r>
          </w:p>
        </w:tc>
        <w:tc>
          <w:tcPr>
            <w:tcW w:w="2749" w:type="pct"/>
          </w:tcPr>
          <w:p w14:paraId="58AF50B1" w14:textId="77777777" w:rsidR="00E02556" w:rsidRDefault="00E02556" w:rsidP="00E02556">
            <w:pPr>
              <w:pStyle w:val="ListParagraph"/>
              <w:numPr>
                <w:ilvl w:val="0"/>
                <w:numId w:val="46"/>
              </w:numPr>
            </w:pPr>
            <w:r w:rsidRPr="005E6167">
              <w:t>Yes</w:t>
            </w:r>
          </w:p>
          <w:p w14:paraId="330A2123" w14:textId="66C6094D" w:rsidR="00E02556" w:rsidRPr="005E6167" w:rsidRDefault="00E02556" w:rsidP="00E02556">
            <w:pPr>
              <w:pStyle w:val="ListParagraph"/>
              <w:numPr>
                <w:ilvl w:val="0"/>
                <w:numId w:val="46"/>
              </w:numPr>
            </w:pPr>
            <w:r w:rsidRPr="005E6167">
              <w:t>No</w:t>
            </w:r>
          </w:p>
        </w:tc>
      </w:tr>
      <w:tr w:rsidR="00E02556" w14:paraId="220763E7" w14:textId="77777777" w:rsidTr="00B53F89">
        <w:trPr>
          <w:trHeight w:val="529"/>
        </w:trPr>
        <w:tc>
          <w:tcPr>
            <w:tcW w:w="2251" w:type="pct"/>
          </w:tcPr>
          <w:p w14:paraId="5DF92809" w14:textId="0CE4EAAB" w:rsidR="00E02556" w:rsidRPr="005E6167" w:rsidRDefault="00E02556" w:rsidP="00E02556">
            <w:r w:rsidRPr="005E6167">
              <w:lastRenderedPageBreak/>
              <w:t>Would you be interested in receiving educational materials on the safe use of OTC medications?</w:t>
            </w:r>
          </w:p>
        </w:tc>
        <w:tc>
          <w:tcPr>
            <w:tcW w:w="2749" w:type="pct"/>
          </w:tcPr>
          <w:p w14:paraId="45689E15" w14:textId="77777777" w:rsidR="00E02556" w:rsidRDefault="00E02556" w:rsidP="00E02556">
            <w:pPr>
              <w:pStyle w:val="ListParagraph"/>
              <w:numPr>
                <w:ilvl w:val="0"/>
                <w:numId w:val="47"/>
              </w:numPr>
            </w:pPr>
            <w:r w:rsidRPr="005E6167">
              <w:t>Yes</w:t>
            </w:r>
          </w:p>
          <w:p w14:paraId="3A81D64F" w14:textId="41E0FB7B" w:rsidR="00E02556" w:rsidRPr="005E6167" w:rsidRDefault="00E02556" w:rsidP="00E02556">
            <w:pPr>
              <w:pStyle w:val="ListParagraph"/>
              <w:numPr>
                <w:ilvl w:val="0"/>
                <w:numId w:val="47"/>
              </w:numPr>
            </w:pPr>
            <w:r w:rsidRPr="005E6167">
              <w:t>No</w:t>
            </w:r>
          </w:p>
        </w:tc>
      </w:tr>
      <w:tr w:rsidR="00E02556" w14:paraId="5D9627A9" w14:textId="77777777" w:rsidTr="00B53F89">
        <w:trPr>
          <w:trHeight w:val="529"/>
        </w:trPr>
        <w:tc>
          <w:tcPr>
            <w:tcW w:w="2251" w:type="pct"/>
          </w:tcPr>
          <w:p w14:paraId="02F37E9A" w14:textId="77777777" w:rsidR="00E02556" w:rsidRPr="005E6167" w:rsidRDefault="00E02556" w:rsidP="00E02556">
            <w:r w:rsidRPr="005E6167">
              <w:t>What do you think is the best way to raise awareness about the risks of OTC medication misuse? (Select all that apply)</w:t>
            </w:r>
          </w:p>
          <w:p w14:paraId="520D7B80" w14:textId="77777777" w:rsidR="00E02556" w:rsidRPr="005E6167" w:rsidRDefault="00E02556" w:rsidP="00E02556"/>
        </w:tc>
        <w:tc>
          <w:tcPr>
            <w:tcW w:w="2749" w:type="pct"/>
          </w:tcPr>
          <w:p w14:paraId="3842E483" w14:textId="77777777" w:rsidR="00E02556" w:rsidRDefault="00E02556" w:rsidP="00E02556">
            <w:pPr>
              <w:pStyle w:val="ListParagraph"/>
              <w:numPr>
                <w:ilvl w:val="0"/>
                <w:numId w:val="49"/>
              </w:numPr>
            </w:pPr>
            <w:r w:rsidRPr="005E6167">
              <w:t>TV and radio campaigns</w:t>
            </w:r>
          </w:p>
          <w:p w14:paraId="030835E9" w14:textId="101CB470" w:rsidR="00E02556" w:rsidRPr="005E6167" w:rsidRDefault="00E02556" w:rsidP="00E02556">
            <w:pPr>
              <w:pStyle w:val="ListParagraph"/>
              <w:numPr>
                <w:ilvl w:val="0"/>
                <w:numId w:val="49"/>
              </w:numPr>
            </w:pPr>
            <w:r w:rsidRPr="005E6167">
              <w:t>Educational programs at healthcare centers</w:t>
            </w:r>
          </w:p>
          <w:p w14:paraId="28849842" w14:textId="77777777" w:rsidR="00E02556" w:rsidRDefault="00E02556" w:rsidP="00E02556">
            <w:pPr>
              <w:pStyle w:val="ListParagraph"/>
              <w:numPr>
                <w:ilvl w:val="0"/>
                <w:numId w:val="49"/>
              </w:numPr>
            </w:pPr>
            <w:r w:rsidRPr="005E6167">
              <w:t>Leaflets from pharmacies</w:t>
            </w:r>
          </w:p>
          <w:p w14:paraId="42954F67" w14:textId="77777777" w:rsidR="00E02556" w:rsidRDefault="00E02556" w:rsidP="00E02556">
            <w:pPr>
              <w:pStyle w:val="ListParagraph"/>
              <w:numPr>
                <w:ilvl w:val="0"/>
                <w:numId w:val="49"/>
              </w:numPr>
            </w:pPr>
            <w:r w:rsidRPr="005E6167">
              <w:t>SMS notifications</w:t>
            </w:r>
          </w:p>
          <w:p w14:paraId="18E50C68" w14:textId="77777777" w:rsidR="00E02556" w:rsidRDefault="00E02556" w:rsidP="00E02556">
            <w:pPr>
              <w:pStyle w:val="ListParagraph"/>
              <w:numPr>
                <w:ilvl w:val="0"/>
                <w:numId w:val="49"/>
              </w:numPr>
            </w:pPr>
            <w:r w:rsidRPr="005E6167">
              <w:t>Emails</w:t>
            </w:r>
          </w:p>
          <w:p w14:paraId="1969711D" w14:textId="195CD1B0" w:rsidR="00E02556" w:rsidRPr="008D3308" w:rsidRDefault="00E02556" w:rsidP="00E02556">
            <w:pPr>
              <w:pStyle w:val="ListParagraph"/>
              <w:numPr>
                <w:ilvl w:val="0"/>
                <w:numId w:val="49"/>
              </w:numPr>
              <w:rPr>
                <w:rtl/>
              </w:rPr>
            </w:pPr>
            <w:r w:rsidRPr="005E6167">
              <w:t>Social media</w:t>
            </w:r>
          </w:p>
          <w:p w14:paraId="6A47BFCE" w14:textId="77777777" w:rsidR="00E02556" w:rsidRPr="005E6167" w:rsidRDefault="00E02556" w:rsidP="00E02556"/>
        </w:tc>
      </w:tr>
    </w:tbl>
    <w:p w14:paraId="1EAF3ED7" w14:textId="5C01C59A" w:rsidR="008D3308" w:rsidRDefault="008D3308" w:rsidP="00822908">
      <w:pPr>
        <w:sectPr w:rsidR="008D3308" w:rsidSect="008D3308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E8A2218" w14:textId="77777777" w:rsidR="008D3308" w:rsidRDefault="008D3308" w:rsidP="008D3308">
      <w:pPr>
        <w:sectPr w:rsidR="008D3308" w:rsidSect="008D3308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1D776195" w14:textId="58771B50" w:rsidR="008D3308" w:rsidRDefault="008D3308" w:rsidP="00037746"/>
    <w:sectPr w:rsidR="008D33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.SF Arabic">
    <w:altName w:val="Cambria"/>
    <w:charset w:val="00"/>
    <w:family w:val="roman"/>
    <w:pitch w:val="default"/>
  </w:font>
  <w:font w:name=".AppleSystemUIFont">
    <w:altName w:val="Cambria"/>
    <w:charset w:val="00"/>
    <w:family w:val="roman"/>
    <w:pitch w:val="default"/>
  </w:font>
  <w:font w:name=".SFArabic-Regular">
    <w:charset w:val="00"/>
    <w:family w:val="roman"/>
    <w:pitch w:val="default"/>
  </w:font>
  <w:font w:name="UICTFontTextStyleBody">
    <w:altName w:val="Cambria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2069CC"/>
    <w:multiLevelType w:val="multilevel"/>
    <w:tmpl w:val="D7B4D38E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1972A72"/>
    <w:multiLevelType w:val="hybridMultilevel"/>
    <w:tmpl w:val="38BCFE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3F22F7"/>
    <w:multiLevelType w:val="multilevel"/>
    <w:tmpl w:val="3B3CC3F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3" w15:restartNumberingAfterBreak="0">
    <w:nsid w:val="0551255F"/>
    <w:multiLevelType w:val="hybridMultilevel"/>
    <w:tmpl w:val="AABC6DE2"/>
    <w:lvl w:ilvl="0" w:tplc="BE287E30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A422CB"/>
    <w:multiLevelType w:val="multilevel"/>
    <w:tmpl w:val="3B3CC3F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5" w15:restartNumberingAfterBreak="0">
    <w:nsid w:val="121570D5"/>
    <w:multiLevelType w:val="hybridMultilevel"/>
    <w:tmpl w:val="FAA4221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A330F5"/>
    <w:multiLevelType w:val="multilevel"/>
    <w:tmpl w:val="3B3CC3F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7" w15:restartNumberingAfterBreak="0">
    <w:nsid w:val="18FF19BC"/>
    <w:multiLevelType w:val="multilevel"/>
    <w:tmpl w:val="3B3CC3F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8" w15:restartNumberingAfterBreak="0">
    <w:nsid w:val="1D1614A8"/>
    <w:multiLevelType w:val="hybridMultilevel"/>
    <w:tmpl w:val="6D3279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18F1941"/>
    <w:multiLevelType w:val="multilevel"/>
    <w:tmpl w:val="07F0CF9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0" w15:restartNumberingAfterBreak="0">
    <w:nsid w:val="243366B1"/>
    <w:multiLevelType w:val="multilevel"/>
    <w:tmpl w:val="3B3CC3F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1" w15:restartNumberingAfterBreak="0">
    <w:nsid w:val="246C0E43"/>
    <w:multiLevelType w:val="hybridMultilevel"/>
    <w:tmpl w:val="D6A28BE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4BD0D5E"/>
    <w:multiLevelType w:val="multilevel"/>
    <w:tmpl w:val="3B3CC3F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3" w15:restartNumberingAfterBreak="0">
    <w:nsid w:val="26C92F2D"/>
    <w:multiLevelType w:val="multilevel"/>
    <w:tmpl w:val="3B3CC3F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4" w15:restartNumberingAfterBreak="0">
    <w:nsid w:val="3519339A"/>
    <w:multiLevelType w:val="multilevel"/>
    <w:tmpl w:val="3B3CC3F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5" w15:restartNumberingAfterBreak="0">
    <w:nsid w:val="35734CFB"/>
    <w:multiLevelType w:val="hybridMultilevel"/>
    <w:tmpl w:val="CEEA866C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1" w:tplc="FFFFFFFF" w:tentative="1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16" w15:restartNumberingAfterBreak="0">
    <w:nsid w:val="370B59D8"/>
    <w:multiLevelType w:val="multilevel"/>
    <w:tmpl w:val="3B3CC3F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7" w15:restartNumberingAfterBreak="0">
    <w:nsid w:val="390C3D09"/>
    <w:multiLevelType w:val="hybridMultilevel"/>
    <w:tmpl w:val="A70CE9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9A6658D"/>
    <w:multiLevelType w:val="hybridMultilevel"/>
    <w:tmpl w:val="232CAB6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BC06E51"/>
    <w:multiLevelType w:val="multilevel"/>
    <w:tmpl w:val="3B3CC3F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20" w15:restartNumberingAfterBreak="0">
    <w:nsid w:val="3D897F12"/>
    <w:multiLevelType w:val="multilevel"/>
    <w:tmpl w:val="3B3CC3F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21" w15:restartNumberingAfterBreak="0">
    <w:nsid w:val="3F4461DF"/>
    <w:multiLevelType w:val="hybridMultilevel"/>
    <w:tmpl w:val="E23A4754"/>
    <w:lvl w:ilvl="0" w:tplc="FFFFFFFF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0761D64"/>
    <w:multiLevelType w:val="hybridMultilevel"/>
    <w:tmpl w:val="7CB0DFA2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407F0AC1"/>
    <w:multiLevelType w:val="multilevel"/>
    <w:tmpl w:val="3B3CC3F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24" w15:restartNumberingAfterBreak="0">
    <w:nsid w:val="430C7020"/>
    <w:multiLevelType w:val="multilevel"/>
    <w:tmpl w:val="3B3CC3F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25" w15:restartNumberingAfterBreak="0">
    <w:nsid w:val="43380F90"/>
    <w:multiLevelType w:val="hybridMultilevel"/>
    <w:tmpl w:val="8F8EE2D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5A80D47"/>
    <w:multiLevelType w:val="hybridMultilevel"/>
    <w:tmpl w:val="3C0870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88D05F6"/>
    <w:multiLevelType w:val="hybridMultilevel"/>
    <w:tmpl w:val="9FC4C8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AA7232C"/>
    <w:multiLevelType w:val="multilevel"/>
    <w:tmpl w:val="3B3CC3F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29" w15:restartNumberingAfterBreak="0">
    <w:nsid w:val="4C843250"/>
    <w:multiLevelType w:val="hybridMultilevel"/>
    <w:tmpl w:val="B086BA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F8613C7"/>
    <w:multiLevelType w:val="multilevel"/>
    <w:tmpl w:val="FED84292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51ED357A"/>
    <w:multiLevelType w:val="multilevel"/>
    <w:tmpl w:val="3B3CC3F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32" w15:restartNumberingAfterBreak="0">
    <w:nsid w:val="54EC2DB2"/>
    <w:multiLevelType w:val="multilevel"/>
    <w:tmpl w:val="3B3CC3F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33" w15:restartNumberingAfterBreak="0">
    <w:nsid w:val="55695A24"/>
    <w:multiLevelType w:val="multilevel"/>
    <w:tmpl w:val="3B3CC3F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34" w15:restartNumberingAfterBreak="0">
    <w:nsid w:val="58381706"/>
    <w:multiLevelType w:val="hybridMultilevel"/>
    <w:tmpl w:val="D1A2F0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B3838F6"/>
    <w:multiLevelType w:val="multilevel"/>
    <w:tmpl w:val="EB1048AA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sz w:val="20"/>
      </w:rPr>
    </w:lvl>
    <w:lvl w:ilvl="1">
      <w:start w:val="16"/>
      <w:numFmt w:val="decimal"/>
      <w:lvlText w:val="%2."/>
      <w:lvlJc w:val="left"/>
      <w:pPr>
        <w:ind w:left="360" w:hanging="360"/>
      </w:pPr>
      <w:rPr>
        <w:rFonts w:hint="default"/>
        <w:b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60C24292"/>
    <w:multiLevelType w:val="hybridMultilevel"/>
    <w:tmpl w:val="1DE8B9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3086B31"/>
    <w:multiLevelType w:val="multilevel"/>
    <w:tmpl w:val="84A2D992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64864481"/>
    <w:multiLevelType w:val="hybridMultilevel"/>
    <w:tmpl w:val="765E75EE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9" w15:restartNumberingAfterBreak="0">
    <w:nsid w:val="68085192"/>
    <w:multiLevelType w:val="multilevel"/>
    <w:tmpl w:val="93246D58"/>
    <w:lvl w:ilvl="0">
      <w:start w:val="1"/>
      <w:numFmt w:val="decimal"/>
      <w:pStyle w:val="Style5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40" w:hanging="720"/>
      </w:pPr>
      <w:rPr>
        <w:rFonts w:hint="default"/>
      </w:rPr>
    </w:lvl>
    <w:lvl w:ilvl="2">
      <w:start w:val="3"/>
      <w:numFmt w:val="decimal"/>
      <w:isLgl/>
      <w:lvlText w:val="%1.%2.%3."/>
      <w:lvlJc w:val="left"/>
      <w:pPr>
        <w:ind w:left="760" w:hanging="720"/>
      </w:pPr>
      <w:rPr>
        <w:rFonts w:hint="default"/>
      </w:rPr>
    </w:lvl>
    <w:lvl w:ilvl="3">
      <w:start w:val="2"/>
      <w:numFmt w:val="decimal"/>
      <w:isLgl/>
      <w:lvlText w:val="%1.%2.%3.%4."/>
      <w:lvlJc w:val="left"/>
      <w:pPr>
        <w:ind w:left="7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16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1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5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58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960" w:hanging="1800"/>
      </w:pPr>
      <w:rPr>
        <w:rFonts w:hint="default"/>
      </w:rPr>
    </w:lvl>
  </w:abstractNum>
  <w:abstractNum w:abstractNumId="40" w15:restartNumberingAfterBreak="0">
    <w:nsid w:val="684D2097"/>
    <w:multiLevelType w:val="multilevel"/>
    <w:tmpl w:val="3B3CC3F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41" w15:restartNumberingAfterBreak="0">
    <w:nsid w:val="699F56C8"/>
    <w:multiLevelType w:val="multilevel"/>
    <w:tmpl w:val="3B3CC3F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42" w15:restartNumberingAfterBreak="0">
    <w:nsid w:val="6D13319A"/>
    <w:multiLevelType w:val="hybridMultilevel"/>
    <w:tmpl w:val="1F6E037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6DEB25B1"/>
    <w:multiLevelType w:val="multilevel"/>
    <w:tmpl w:val="3B3CC3F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44" w15:restartNumberingAfterBreak="0">
    <w:nsid w:val="6F567B13"/>
    <w:multiLevelType w:val="hybridMultilevel"/>
    <w:tmpl w:val="8BFA56A4"/>
    <w:lvl w:ilvl="0" w:tplc="BE287E30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2933254"/>
    <w:multiLevelType w:val="multilevel"/>
    <w:tmpl w:val="3B3CC3F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46" w15:restartNumberingAfterBreak="0">
    <w:nsid w:val="770C5376"/>
    <w:multiLevelType w:val="multilevel"/>
    <w:tmpl w:val="3B3CC3F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47" w15:restartNumberingAfterBreak="0">
    <w:nsid w:val="788E3F73"/>
    <w:multiLevelType w:val="hybridMultilevel"/>
    <w:tmpl w:val="A07E958A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8" w15:restartNumberingAfterBreak="0">
    <w:nsid w:val="7AC652D1"/>
    <w:multiLevelType w:val="multilevel"/>
    <w:tmpl w:val="3B3CC3F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49" w15:restartNumberingAfterBreak="0">
    <w:nsid w:val="7C1F7D37"/>
    <w:multiLevelType w:val="multilevel"/>
    <w:tmpl w:val="3B3CC3F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num w:numId="1" w16cid:durableId="1621037331">
    <w:abstractNumId w:val="39"/>
  </w:num>
  <w:num w:numId="2" w16cid:durableId="700282777">
    <w:abstractNumId w:val="39"/>
  </w:num>
  <w:num w:numId="3" w16cid:durableId="1706710024">
    <w:abstractNumId w:val="21"/>
  </w:num>
  <w:num w:numId="4" w16cid:durableId="38168444">
    <w:abstractNumId w:val="29"/>
  </w:num>
  <w:num w:numId="5" w16cid:durableId="725879283">
    <w:abstractNumId w:val="44"/>
  </w:num>
  <w:num w:numId="6" w16cid:durableId="1420372764">
    <w:abstractNumId w:val="3"/>
  </w:num>
  <w:num w:numId="7" w16cid:durableId="1325859598">
    <w:abstractNumId w:val="11"/>
  </w:num>
  <w:num w:numId="8" w16cid:durableId="1791776852">
    <w:abstractNumId w:val="34"/>
  </w:num>
  <w:num w:numId="9" w16cid:durableId="561335803">
    <w:abstractNumId w:val="9"/>
  </w:num>
  <w:num w:numId="10" w16cid:durableId="90663277">
    <w:abstractNumId w:val="18"/>
  </w:num>
  <w:num w:numId="11" w16cid:durableId="1699240308">
    <w:abstractNumId w:val="35"/>
  </w:num>
  <w:num w:numId="12" w16cid:durableId="2129811076">
    <w:abstractNumId w:val="37"/>
  </w:num>
  <w:num w:numId="13" w16cid:durableId="1270232976">
    <w:abstractNumId w:val="22"/>
  </w:num>
  <w:num w:numId="14" w16cid:durableId="1606501987">
    <w:abstractNumId w:val="47"/>
  </w:num>
  <w:num w:numId="15" w16cid:durableId="1904757186">
    <w:abstractNumId w:val="15"/>
  </w:num>
  <w:num w:numId="16" w16cid:durableId="1232472413">
    <w:abstractNumId w:val="42"/>
  </w:num>
  <w:num w:numId="17" w16cid:durableId="2135126632">
    <w:abstractNumId w:val="25"/>
  </w:num>
  <w:num w:numId="18" w16cid:durableId="220289055">
    <w:abstractNumId w:val="0"/>
  </w:num>
  <w:num w:numId="19" w16cid:durableId="1983461419">
    <w:abstractNumId w:val="30"/>
  </w:num>
  <w:num w:numId="20" w16cid:durableId="1771581429">
    <w:abstractNumId w:val="5"/>
  </w:num>
  <w:num w:numId="21" w16cid:durableId="1984695832">
    <w:abstractNumId w:val="38"/>
  </w:num>
  <w:num w:numId="22" w16cid:durableId="1735854568">
    <w:abstractNumId w:val="27"/>
  </w:num>
  <w:num w:numId="23" w16cid:durableId="1413432553">
    <w:abstractNumId w:val="36"/>
  </w:num>
  <w:num w:numId="24" w16cid:durableId="567157968">
    <w:abstractNumId w:val="1"/>
  </w:num>
  <w:num w:numId="25" w16cid:durableId="790444750">
    <w:abstractNumId w:val="17"/>
  </w:num>
  <w:num w:numId="26" w16cid:durableId="1885553952">
    <w:abstractNumId w:val="8"/>
  </w:num>
  <w:num w:numId="27" w16cid:durableId="1197547610">
    <w:abstractNumId w:val="26"/>
  </w:num>
  <w:num w:numId="28" w16cid:durableId="1810973644">
    <w:abstractNumId w:val="40"/>
  </w:num>
  <w:num w:numId="29" w16cid:durableId="1953122793">
    <w:abstractNumId w:val="24"/>
  </w:num>
  <w:num w:numId="30" w16cid:durableId="583999111">
    <w:abstractNumId w:val="41"/>
  </w:num>
  <w:num w:numId="31" w16cid:durableId="1352026010">
    <w:abstractNumId w:val="13"/>
  </w:num>
  <w:num w:numId="32" w16cid:durableId="1742170912">
    <w:abstractNumId w:val="43"/>
  </w:num>
  <w:num w:numId="33" w16cid:durableId="1845509940">
    <w:abstractNumId w:val="46"/>
  </w:num>
  <w:num w:numId="34" w16cid:durableId="60832427">
    <w:abstractNumId w:val="45"/>
  </w:num>
  <w:num w:numId="35" w16cid:durableId="696656425">
    <w:abstractNumId w:val="23"/>
  </w:num>
  <w:num w:numId="36" w16cid:durableId="213590476">
    <w:abstractNumId w:val="20"/>
  </w:num>
  <w:num w:numId="37" w16cid:durableId="2082629078">
    <w:abstractNumId w:val="6"/>
  </w:num>
  <w:num w:numId="38" w16cid:durableId="953709939">
    <w:abstractNumId w:val="49"/>
  </w:num>
  <w:num w:numId="39" w16cid:durableId="1534462359">
    <w:abstractNumId w:val="10"/>
  </w:num>
  <w:num w:numId="40" w16cid:durableId="1336107284">
    <w:abstractNumId w:val="48"/>
  </w:num>
  <w:num w:numId="41" w16cid:durableId="834683564">
    <w:abstractNumId w:val="2"/>
  </w:num>
  <w:num w:numId="42" w16cid:durableId="1869877849">
    <w:abstractNumId w:val="4"/>
  </w:num>
  <w:num w:numId="43" w16cid:durableId="670527534">
    <w:abstractNumId w:val="33"/>
  </w:num>
  <w:num w:numId="44" w16cid:durableId="437414696">
    <w:abstractNumId w:val="16"/>
  </w:num>
  <w:num w:numId="45" w16cid:durableId="204490743">
    <w:abstractNumId w:val="7"/>
  </w:num>
  <w:num w:numId="46" w16cid:durableId="469443217">
    <w:abstractNumId w:val="32"/>
  </w:num>
  <w:num w:numId="47" w16cid:durableId="567687066">
    <w:abstractNumId w:val="19"/>
  </w:num>
  <w:num w:numId="48" w16cid:durableId="970018641">
    <w:abstractNumId w:val="12"/>
  </w:num>
  <w:num w:numId="49" w16cid:durableId="1630821680">
    <w:abstractNumId w:val="31"/>
  </w:num>
  <w:num w:numId="50" w16cid:durableId="600726128">
    <w:abstractNumId w:val="28"/>
  </w:num>
  <w:num w:numId="51" w16cid:durableId="1386752984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0E1"/>
    <w:rsid w:val="00037746"/>
    <w:rsid w:val="000412F5"/>
    <w:rsid w:val="00071467"/>
    <w:rsid w:val="001217A4"/>
    <w:rsid w:val="001A5B9A"/>
    <w:rsid w:val="001C5CC3"/>
    <w:rsid w:val="00261DB2"/>
    <w:rsid w:val="002710E1"/>
    <w:rsid w:val="004148CC"/>
    <w:rsid w:val="004F54C1"/>
    <w:rsid w:val="00571B8D"/>
    <w:rsid w:val="00572804"/>
    <w:rsid w:val="00574101"/>
    <w:rsid w:val="00643512"/>
    <w:rsid w:val="006F6CE0"/>
    <w:rsid w:val="007201B6"/>
    <w:rsid w:val="007206ED"/>
    <w:rsid w:val="007B1B9C"/>
    <w:rsid w:val="007B2BFB"/>
    <w:rsid w:val="007B33B3"/>
    <w:rsid w:val="007F62DE"/>
    <w:rsid w:val="00822908"/>
    <w:rsid w:val="00853B48"/>
    <w:rsid w:val="008B2564"/>
    <w:rsid w:val="008D3308"/>
    <w:rsid w:val="00927BBA"/>
    <w:rsid w:val="00B53F89"/>
    <w:rsid w:val="00C83823"/>
    <w:rsid w:val="00DB1A8C"/>
    <w:rsid w:val="00DD283F"/>
    <w:rsid w:val="00DF4C09"/>
    <w:rsid w:val="00E02556"/>
    <w:rsid w:val="00E20A37"/>
    <w:rsid w:val="00EA613D"/>
    <w:rsid w:val="00EE71C9"/>
    <w:rsid w:val="00F22D66"/>
    <w:rsid w:val="00F64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452EAF"/>
  <w15:chartTrackingRefBased/>
  <w15:docId w15:val="{D6068D8E-ECF5-4EB4-8BB5-0C2E11B83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3823"/>
  </w:style>
  <w:style w:type="paragraph" w:styleId="Heading1">
    <w:name w:val="heading 1"/>
    <w:basedOn w:val="Normal"/>
    <w:next w:val="Normal"/>
    <w:link w:val="Heading1Char"/>
    <w:uiPriority w:val="9"/>
    <w:qFormat/>
    <w:rsid w:val="002710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382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10E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10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10E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10E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10E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10E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10E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4">
    <w:name w:val="Style4"/>
    <w:basedOn w:val="Heading2"/>
    <w:autoRedefine/>
    <w:qFormat/>
    <w:rsid w:val="00EA613D"/>
    <w:pPr>
      <w:spacing w:before="160" w:after="120"/>
    </w:pPr>
    <w:rPr>
      <w:rFonts w:ascii="Times New Roman" w:hAnsi="Times New Roman"/>
      <w:b/>
      <w:color w:val="000000" w:themeColor="text1"/>
      <w:sz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3823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customStyle="1" w:styleId="Style5">
    <w:name w:val="Style5"/>
    <w:basedOn w:val="Heading2"/>
    <w:autoRedefine/>
    <w:qFormat/>
    <w:rsid w:val="00EA613D"/>
    <w:pPr>
      <w:numPr>
        <w:numId w:val="2"/>
      </w:numPr>
      <w:spacing w:before="160" w:after="120"/>
    </w:pPr>
    <w:rPr>
      <w:rFonts w:ascii="Times New Roman" w:hAnsi="Times New Roman"/>
      <w:b/>
      <w:color w:val="000000" w:themeColor="text1"/>
      <w:sz w:val="28"/>
    </w:rPr>
  </w:style>
  <w:style w:type="character" w:customStyle="1" w:styleId="Heading1Char">
    <w:name w:val="Heading 1 Char"/>
    <w:basedOn w:val="DefaultParagraphFont"/>
    <w:link w:val="Heading1"/>
    <w:uiPriority w:val="9"/>
    <w:rsid w:val="002710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10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10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10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10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10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10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10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10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10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10E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10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10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10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10E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10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10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10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10E1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Normal"/>
    <w:rsid w:val="008D3308"/>
    <w:pPr>
      <w:spacing w:after="0" w:line="240" w:lineRule="auto"/>
    </w:pPr>
    <w:rPr>
      <w:rFonts w:ascii=".SF Arabic" w:eastAsiaTheme="minorEastAsia" w:hAnsi=".SF Arabic" w:cs="Times New Roman"/>
      <w:kern w:val="0"/>
      <w:sz w:val="26"/>
      <w:szCs w:val="26"/>
      <w:lang w:eastAsia="en-GB"/>
      <w14:ligatures w14:val="none"/>
    </w:rPr>
  </w:style>
  <w:style w:type="paragraph" w:customStyle="1" w:styleId="p2">
    <w:name w:val="p2"/>
    <w:basedOn w:val="Normal"/>
    <w:rsid w:val="008D3308"/>
    <w:pPr>
      <w:spacing w:after="0" w:line="240" w:lineRule="auto"/>
    </w:pPr>
    <w:rPr>
      <w:rFonts w:ascii=".AppleSystemUIFont" w:eastAsiaTheme="minorEastAsia" w:hAnsi=".AppleSystemUIFont" w:cs="Times New Roman"/>
      <w:kern w:val="0"/>
      <w:sz w:val="26"/>
      <w:szCs w:val="26"/>
      <w:lang w:eastAsia="en-GB"/>
      <w14:ligatures w14:val="none"/>
    </w:rPr>
  </w:style>
  <w:style w:type="paragraph" w:customStyle="1" w:styleId="p3">
    <w:name w:val="p3"/>
    <w:basedOn w:val="Normal"/>
    <w:rsid w:val="008D3308"/>
    <w:pPr>
      <w:spacing w:after="0" w:line="240" w:lineRule="auto"/>
    </w:pPr>
    <w:rPr>
      <w:rFonts w:ascii=".AppleSystemUIFont" w:eastAsiaTheme="minorEastAsia" w:hAnsi=".AppleSystemUIFont" w:cs="Times New Roman"/>
      <w:kern w:val="0"/>
      <w:sz w:val="26"/>
      <w:szCs w:val="26"/>
      <w:lang w:eastAsia="en-GB"/>
      <w14:ligatures w14:val="none"/>
    </w:rPr>
  </w:style>
  <w:style w:type="character" w:customStyle="1" w:styleId="s1">
    <w:name w:val="s1"/>
    <w:basedOn w:val="DefaultParagraphFont"/>
    <w:rsid w:val="008D3308"/>
    <w:rPr>
      <w:rFonts w:ascii=".SFArabic-Regular" w:hAnsi=".SFArabic-Regular" w:hint="default"/>
      <w:b w:val="0"/>
      <w:bCs w:val="0"/>
      <w:i w:val="0"/>
      <w:iCs w:val="0"/>
      <w:sz w:val="26"/>
      <w:szCs w:val="26"/>
    </w:rPr>
  </w:style>
  <w:style w:type="character" w:customStyle="1" w:styleId="s2">
    <w:name w:val="s2"/>
    <w:basedOn w:val="DefaultParagraphFont"/>
    <w:rsid w:val="008D3308"/>
    <w:rPr>
      <w:rFonts w:ascii="UICTFontTextStyleBody" w:hAnsi="UICTFontTextStyleBody" w:hint="default"/>
      <w:b w:val="0"/>
      <w:bCs w:val="0"/>
      <w:i w:val="0"/>
      <w:iCs w:val="0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8D33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3308"/>
    <w:pPr>
      <w:bidi/>
      <w:spacing w:after="0" w:line="240" w:lineRule="auto"/>
    </w:pPr>
    <w:rPr>
      <w:rFonts w:eastAsiaTheme="minorEastAsia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3308"/>
    <w:rPr>
      <w:rFonts w:eastAsiaTheme="minorEastAsia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33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3308"/>
    <w:rPr>
      <w:rFonts w:eastAsiaTheme="minorEastAsia"/>
      <w:b/>
      <w:bCs/>
      <w:kern w:val="0"/>
      <w:sz w:val="20"/>
      <w:szCs w:val="2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8D3308"/>
    <w:pPr>
      <w:bidi/>
      <w:spacing w:after="0" w:line="240" w:lineRule="auto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7B33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6</Pages>
  <Words>810</Words>
  <Characters>4549</Characters>
  <Application>Microsoft Office Word</Application>
  <DocSecurity>0</DocSecurity>
  <Lines>303</Lines>
  <Paragraphs>232</Paragraphs>
  <ScaleCrop>false</ScaleCrop>
  <Company/>
  <LinksUpToDate>false</LinksUpToDate>
  <CharactersWithSpaces>5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ADDEY ALFARHAN</dc:creator>
  <cp:keywords/>
  <dc:description/>
  <cp:lastModifiedBy>MOADDEY ALFARHAN</cp:lastModifiedBy>
  <cp:revision>25</cp:revision>
  <dcterms:created xsi:type="dcterms:W3CDTF">2025-09-03T11:56:00Z</dcterms:created>
  <dcterms:modified xsi:type="dcterms:W3CDTF">2025-09-18T1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c78d271-1cf5-4b79-a9d5-1138fbec8b8c</vt:lpwstr>
  </property>
</Properties>
</file>